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11C4" w:rsidRPr="009463AC" w:rsidRDefault="00D111C4" w:rsidP="009463AC">
      <w:pPr>
        <w:numPr>
          <w:ilvl w:val="255"/>
          <w:numId w:val="0"/>
        </w:numPr>
        <w:autoSpaceDE w:val="0"/>
        <w:autoSpaceDN w:val="0"/>
        <w:spacing w:line="360" w:lineRule="auto"/>
        <w:contextualSpacing/>
        <w:rPr>
          <w:rFonts w:ascii="Times New Roman" w:hAnsi="Times New Roman"/>
          <w:szCs w:val="21"/>
        </w:rPr>
      </w:pPr>
      <w:r w:rsidRPr="009463AC">
        <w:rPr>
          <w:rFonts w:ascii="Times New Roman" w:hAnsi="Times New Roman"/>
          <w:szCs w:val="21"/>
        </w:rPr>
        <w:t xml:space="preserve">Additional file 7: Amino acid sequences of </w:t>
      </w:r>
      <w:r w:rsidRPr="009463AC">
        <w:rPr>
          <w:rFonts w:ascii="Times New Roman" w:hAnsi="Times New Roman"/>
          <w:iCs/>
          <w:szCs w:val="21"/>
        </w:rPr>
        <w:t>CCoAOMT</w:t>
      </w:r>
      <w:r w:rsidRPr="009463AC">
        <w:rPr>
          <w:rFonts w:ascii="Times New Roman" w:hAnsi="Times New Roman"/>
          <w:szCs w:val="21"/>
        </w:rPr>
        <w:t xml:space="preserve"> in 11 species. 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&gt;AtCCoAOMT1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MATTTTEATKTSSTNGEDQKQSQNLRHQEVGHKSLLQSD</w:t>
      </w:r>
      <w:r>
        <w:rPr>
          <w:rFonts w:ascii="Times New Roman" w:hAnsi="Times New Roman"/>
        </w:rPr>
        <w:t>DLYQYILETSVYPREPESMKELREVTAKHPW</w:t>
      </w:r>
      <w:r w:rsidRPr="002956C7">
        <w:rPr>
          <w:rFonts w:ascii="Times New Roman" w:hAnsi="Times New Roman"/>
        </w:rPr>
        <w:t>NIMTTSADEGQFLNMLIKLVNAKNTMEIGVYTGYSLLAT</w:t>
      </w:r>
      <w:r>
        <w:rPr>
          <w:rFonts w:ascii="Times New Roman" w:hAnsi="Times New Roman"/>
        </w:rPr>
        <w:t>ALALPEDGKILAMDVNRENYELGLPIIEKAG</w:t>
      </w:r>
      <w:r w:rsidRPr="002956C7">
        <w:rPr>
          <w:rFonts w:ascii="Times New Roman" w:hAnsi="Times New Roman"/>
        </w:rPr>
        <w:t>VAHKIDFREGPALPVLDEIVADEKNHGTYDFIFVDADKD</w:t>
      </w:r>
      <w:r>
        <w:rPr>
          <w:rFonts w:ascii="Times New Roman" w:hAnsi="Times New Roman"/>
        </w:rPr>
        <w:t>XYINYHKRLIDLVKIGGVIGYDNTLWNGSVV</w:t>
      </w:r>
      <w:r w:rsidRPr="002956C7">
        <w:rPr>
          <w:rFonts w:ascii="Times New Roman" w:hAnsi="Times New Roman"/>
        </w:rPr>
        <w:t>APPDAPMRKYVRYYRDFVLELNKALAADPRIEICMLPVGDGITICRRIS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&gt;AtCCoAOMT2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MAKDEAKGLLKSEELYKYILETSVYPREPEVLRELRNIT</w:t>
      </w:r>
      <w:r>
        <w:rPr>
          <w:rFonts w:ascii="Times New Roman" w:hAnsi="Times New Roman"/>
        </w:rPr>
        <w:t>HNHPQAGMATAPDAGQLMGMLLNLVNARKTI</w:t>
      </w:r>
      <w:r w:rsidRPr="002956C7">
        <w:rPr>
          <w:rFonts w:ascii="Times New Roman" w:hAnsi="Times New Roman"/>
        </w:rPr>
        <w:t>EVGVFTGYSLLLTALTLPEDGKVIAIDMNRDSYEIGLPV</w:t>
      </w:r>
      <w:r>
        <w:rPr>
          <w:rFonts w:ascii="Times New Roman" w:hAnsi="Times New Roman"/>
        </w:rPr>
        <w:t>IKKAGVEHKIDFKESEALPALDELLNNKVNE</w:t>
      </w:r>
      <w:r w:rsidRPr="002956C7">
        <w:rPr>
          <w:rFonts w:ascii="Times New Roman" w:hAnsi="Times New Roman"/>
        </w:rPr>
        <w:t>GGFXXAFVDADKLNYWNYHERLIRLIKVGGIIVYDNTLWGGSVAEPDSSTPE</w:t>
      </w:r>
      <w:r>
        <w:rPr>
          <w:rFonts w:ascii="Times New Roman" w:hAnsi="Times New Roman"/>
        </w:rPr>
        <w:t>WRIEVKKATLELNKKLSA</w:t>
      </w:r>
      <w:r w:rsidRPr="002956C7">
        <w:rPr>
          <w:rFonts w:ascii="Times New Roman" w:hAnsi="Times New Roman"/>
        </w:rPr>
        <w:t>DQRVQISQAALGDGITICRRLY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&gt;AtCCoAOMT3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MSTGLALNRCSVSVCRTAVTLLNRPTVSVARSLKFSRRLIGNCSIAPADPYVVADDDK</w:t>
      </w:r>
      <w:r>
        <w:rPr>
          <w:rFonts w:ascii="Times New Roman" w:hAnsi="Times New Roman"/>
        </w:rPr>
        <w:t>YGNKQVISLTPRLYDYVLSNVREPKILRQLR</w:t>
      </w:r>
      <w:r w:rsidRPr="002956C7">
        <w:rPr>
          <w:rFonts w:ascii="Times New Roman" w:hAnsi="Times New Roman"/>
        </w:rPr>
        <w:t>EETSKMRGSQMQVSPDQAQLLAMLVQMLAAERCIEVGVYTGYSSLAVALVLPESGCLVACERDSNSLEV</w:t>
      </w:r>
      <w:r>
        <w:rPr>
          <w:rFonts w:ascii="Times New Roman" w:hAnsi="Times New Roman"/>
        </w:rPr>
        <w:t>AKRYYELAGVSHKVNVKQGLAAESLKSMIQN</w:t>
      </w:r>
      <w:r w:rsidRPr="002956C7">
        <w:rPr>
          <w:rFonts w:ascii="Times New Roman" w:hAnsi="Times New Roman"/>
        </w:rPr>
        <w:t>GEGASYDFAFVDADKRMYQDYFELLLQLVRVGGVIVMDNVLWHGRVSDPMVNDAKTISIRNFNKKLMDDKRVSISMVPIGDGMTICRKR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&gt;AtCCoAOMT4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MTTFSTSFLFLLLVFCLIGSLAADDLQHKSGRDVCSGGSDLRTPDIRLNRPTDSVVGN</w:t>
      </w:r>
      <w:r>
        <w:rPr>
          <w:rFonts w:ascii="Times New Roman" w:hAnsi="Times New Roman"/>
        </w:rPr>
        <w:t>CPTEASPLVMADDEKYGNKMVISLTPRLYDY</w:t>
      </w:r>
      <w:r w:rsidRPr="002956C7">
        <w:rPr>
          <w:rFonts w:ascii="Times New Roman" w:hAnsi="Times New Roman"/>
        </w:rPr>
        <w:t>VLNNVREHEILKQLREETAISQIQVSPDQAQLLAMLVEILGAKRCIEVGVYTGYSSLAVALVLPESGRLVACDKD</w:t>
      </w:r>
      <w:r>
        <w:rPr>
          <w:rFonts w:ascii="Times New Roman" w:hAnsi="Times New Roman"/>
        </w:rPr>
        <w:t>ANALEVAKRYYELAGVSHKVTVKHG</w:t>
      </w:r>
      <w:r w:rsidRPr="002956C7">
        <w:rPr>
          <w:rFonts w:ascii="Times New Roman" w:hAnsi="Times New Roman"/>
        </w:rPr>
        <w:t>LAAESLMSMIQNGEESSYDFAFLDADKAMYQEYFESLLRLVRVGGVIVIDNVLWHGWVADSTVNDERTI</w:t>
      </w:r>
      <w:r>
        <w:rPr>
          <w:rFonts w:ascii="Times New Roman" w:hAnsi="Times New Roman"/>
        </w:rPr>
        <w:t>SLRNFNKKLMDDQRVSISMVSIGDGMTICRK</w:t>
      </w:r>
      <w:r w:rsidRPr="002956C7">
        <w:rPr>
          <w:rFonts w:ascii="Times New Roman" w:hAnsi="Times New Roman"/>
        </w:rPr>
        <w:t>R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&gt;AtCCoAOMT5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MDGRLPDKGILKSEALKQYIMETTAYPREHELLKELREA</w:t>
      </w:r>
      <w:r>
        <w:rPr>
          <w:rFonts w:ascii="Times New Roman" w:hAnsi="Times New Roman"/>
        </w:rPr>
        <w:t>TIQRYGNLSEMGVPVDESLFLSMLVKIINAK</w:t>
      </w:r>
      <w:r w:rsidRPr="002956C7">
        <w:rPr>
          <w:rFonts w:ascii="Times New Roman" w:hAnsi="Times New Roman"/>
        </w:rPr>
        <w:t>NTIEIGVFTGYSLFTVALALPEDGRITAIDIDQAGYNLGLEFMK</w:t>
      </w:r>
      <w:r>
        <w:rPr>
          <w:rFonts w:ascii="Times New Roman" w:hAnsi="Times New Roman"/>
        </w:rPr>
        <w:t>KAGVDHKINFIQSDAVRGLDQLLNGK</w:t>
      </w:r>
      <w:r w:rsidRPr="002956C7">
        <w:rPr>
          <w:rFonts w:ascii="Times New Roman" w:hAnsi="Times New Roman"/>
        </w:rPr>
        <w:t>QEYDFAFVDADKTNYVYFLEKLLKLVKVGGIIAFDNTLW</w:t>
      </w:r>
      <w:r>
        <w:rPr>
          <w:rFonts w:ascii="Times New Roman" w:hAnsi="Times New Roman"/>
        </w:rPr>
        <w:t>FGTLIQKENEVPGHMRAYREALLEFNKILAR</w:t>
      </w:r>
      <w:r w:rsidRPr="002956C7">
        <w:rPr>
          <w:rFonts w:ascii="Times New Roman" w:hAnsi="Times New Roman"/>
        </w:rPr>
        <w:t>DPRVEIAQISIGDGLTLCRRLI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&gt;AtCCoAOMT6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MANEIPTKGILKSEALKQYIMETSAYPREHELLKELRKATVQKYGNLSEMEVPVDEGH</w:t>
      </w:r>
      <w:r>
        <w:rPr>
          <w:rFonts w:ascii="Times New Roman" w:hAnsi="Times New Roman"/>
        </w:rPr>
        <w:t>FLSMLVKIMNAKNTIEIGVFTGYSLLTTALA</w:t>
      </w:r>
      <w:r w:rsidRPr="002956C7">
        <w:rPr>
          <w:rFonts w:ascii="Times New Roman" w:hAnsi="Times New Roman"/>
        </w:rPr>
        <w:t>LPEDGRITAIDIDKEAYEVGLEFIKKAGVDHKINFIHSDGLKALDQLVNDKCEFDFAFADADKSSYVNF</w:t>
      </w:r>
      <w:r>
        <w:rPr>
          <w:rFonts w:ascii="Times New Roman" w:hAnsi="Times New Roman"/>
        </w:rPr>
        <w:t>HERLLKLVKVGGIIAFDNTLWFGFVAEDEDG</w:t>
      </w:r>
      <w:r w:rsidRPr="002956C7">
        <w:rPr>
          <w:rFonts w:ascii="Times New Roman" w:hAnsi="Times New Roman"/>
        </w:rPr>
        <w:t>VPEHMREYRAALIEFNKKLALDPRVEVSQISIGDGITLCRRLV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&gt;AtCCoAOMT7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MEKLLPPSKLLPPKGILKSDALKKYIFETTAYPREHEQLKKLREATVLKYGNLSEMEV</w:t>
      </w:r>
      <w:r>
        <w:rPr>
          <w:rFonts w:ascii="Times New Roman" w:hAnsi="Times New Roman"/>
        </w:rPr>
        <w:t>PVDEGHFLSMLLKIMNAKKTIELGVFTGYSL</w:t>
      </w:r>
      <w:r w:rsidRPr="002956C7">
        <w:rPr>
          <w:rFonts w:ascii="Times New Roman" w:hAnsi="Times New Roman"/>
        </w:rPr>
        <w:t>LTTALALPHDGHVTGIDIDKEAYEMGLEFIKNAGVHHKINFIHSDCLQALDNMLSENPKPEFDFAFVDA</w:t>
      </w:r>
      <w:r>
        <w:rPr>
          <w:rFonts w:ascii="Times New Roman" w:hAnsi="Times New Roman"/>
        </w:rPr>
        <w:t>DKPNYANMHERLMKLVKVGGVIAFDNTLWSG</w:t>
      </w:r>
      <w:r w:rsidRPr="002956C7">
        <w:rPr>
          <w:rFonts w:ascii="Times New Roman" w:hAnsi="Times New Roman"/>
        </w:rPr>
        <w:t>FVAEKEENVPVHMRVNRKAFLDLNKRLAADPHVEVSQVSIGDGVTLCRRLV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&gt;BnCCoAOMT1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TSVYPREPESMKEL</w:t>
      </w:r>
      <w:r>
        <w:rPr>
          <w:rFonts w:ascii="Times New Roman" w:hAnsi="Times New Roman"/>
        </w:rPr>
        <w:t>REITAKHPWNLMTTSADEGQFLSMLLKLINA</w:t>
      </w:r>
      <w:r w:rsidRPr="002956C7">
        <w:rPr>
          <w:rFonts w:ascii="Times New Roman" w:hAnsi="Times New Roman"/>
        </w:rPr>
        <w:t>KNTMEIGVFTGYSLLATALALPEDGKIL</w:t>
      </w:r>
      <w:r>
        <w:rPr>
          <w:rFonts w:ascii="Times New Roman" w:hAnsi="Times New Roman"/>
        </w:rPr>
        <w:t>AMDINRENYELGLPVIEKAGLAHKIDFREGP</w:t>
      </w:r>
      <w:r w:rsidRPr="002956C7">
        <w:rPr>
          <w:rFonts w:ascii="Times New Roman" w:hAnsi="Times New Roman"/>
        </w:rPr>
        <w:t>ALPALDQMLEDGKYHGSFDFIFVDADKDNYLNYHKRLIELVKVGGVIGYDNTLWNGSV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&gt;BnCCoAOMT2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TSVYPREPESMKELREITAKHPWNLMTTSADEGQFLSMLLKLINAKNTMEIGVFTGYSLLANGLALPEDGKIL</w:t>
      </w:r>
      <w:r>
        <w:rPr>
          <w:rFonts w:ascii="Times New Roman" w:hAnsi="Times New Roman"/>
        </w:rPr>
        <w:t>AMDINRENYELGLPVIEKAGLAHKIDFREGP</w:t>
      </w:r>
      <w:r w:rsidRPr="002956C7">
        <w:rPr>
          <w:rFonts w:ascii="Times New Roman" w:hAnsi="Times New Roman"/>
        </w:rPr>
        <w:t>ALPALDQMIEDGKYHGSFDFIFVDADKDNYLNYHKRLIELVKVGGVIGYDNTLWNGSV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&gt;BnCCoAOMT3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MANNGEGKQNEVSR</w:t>
      </w:r>
      <w:r>
        <w:rPr>
          <w:rFonts w:ascii="Times New Roman" w:hAnsi="Times New Roman"/>
        </w:rPr>
        <w:t>HQEVGHKSLLQSDALYQYILETSVYPREPES</w:t>
      </w:r>
      <w:r w:rsidRPr="002956C7">
        <w:rPr>
          <w:rFonts w:ascii="Times New Roman" w:hAnsi="Times New Roman"/>
        </w:rPr>
        <w:t>MKELREITAKHPWNLMTTSADEGQFLSM</w:t>
      </w:r>
      <w:r>
        <w:rPr>
          <w:rFonts w:ascii="Times New Roman" w:hAnsi="Times New Roman"/>
        </w:rPr>
        <w:t>LLKLINAKNTMEIGVFTGYSLLATALALPED</w:t>
      </w:r>
      <w:r w:rsidRPr="002956C7">
        <w:rPr>
          <w:rFonts w:ascii="Times New Roman" w:hAnsi="Times New Roman"/>
        </w:rPr>
        <w:t>GKILAMDINRENYELGLPVIEKAGLAHK</w:t>
      </w:r>
      <w:r>
        <w:rPr>
          <w:rFonts w:ascii="Times New Roman" w:hAnsi="Times New Roman"/>
        </w:rPr>
        <w:t>IDFREGPALPALDQMIEDGKYHGSFDFIFVD</w:t>
      </w:r>
      <w:r w:rsidRPr="002956C7">
        <w:rPr>
          <w:rFonts w:ascii="Times New Roman" w:hAnsi="Times New Roman"/>
        </w:rPr>
        <w:t>ADKDNYLNYHKRLIELVKVGGVIGYDNT</w:t>
      </w:r>
      <w:r>
        <w:rPr>
          <w:rFonts w:ascii="Times New Roman" w:hAnsi="Times New Roman"/>
        </w:rPr>
        <w:t>LWNGSVVAPPDAPLRKYVRYYRDFVLELNKA</w:t>
      </w:r>
      <w:r w:rsidRPr="002956C7">
        <w:rPr>
          <w:rFonts w:ascii="Times New Roman" w:hAnsi="Times New Roman"/>
        </w:rPr>
        <w:t>LAADPRIEICMLPVGDGIPICRRVS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&gt;BnCCoAOMT4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TSVYPREPESMKEL</w:t>
      </w:r>
      <w:r>
        <w:rPr>
          <w:rFonts w:ascii="Times New Roman" w:hAnsi="Times New Roman"/>
        </w:rPr>
        <w:t>REITAKHPWNLMTTSADEGQFLSMLLKLINA</w:t>
      </w:r>
      <w:r w:rsidRPr="002956C7">
        <w:rPr>
          <w:rFonts w:ascii="Times New Roman" w:hAnsi="Times New Roman"/>
        </w:rPr>
        <w:t>KNTMEIGVFTGYSLLATALALPEDGKIL</w:t>
      </w:r>
      <w:r>
        <w:rPr>
          <w:rFonts w:ascii="Times New Roman" w:hAnsi="Times New Roman"/>
        </w:rPr>
        <w:t>AMDINRENYELGLPVIEKAGLAHKIDFREGP</w:t>
      </w:r>
      <w:r w:rsidRPr="002956C7">
        <w:rPr>
          <w:rFonts w:ascii="Times New Roman" w:hAnsi="Times New Roman"/>
        </w:rPr>
        <w:t>ALPALDQMIEDGKYHGSFDFIFVDADKDNYLNYHKRLIELVKVGGVIGYDNTLWNGSV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 xml:space="preserve">&gt;Cc.CCoAOMT1 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MAPTQAEQQTQASRHQEVGHKSLLQSDKLYQYILETSVYPREPEAMKELRELTAKHPWNLMTTSADEGQFLNMLLKL</w:t>
      </w:r>
      <w:r>
        <w:rPr>
          <w:rFonts w:ascii="Times New Roman" w:hAnsi="Times New Roman"/>
        </w:rPr>
        <w:t>INA</w:t>
      </w:r>
      <w:r w:rsidRPr="002956C7">
        <w:rPr>
          <w:rFonts w:ascii="Times New Roman" w:hAnsi="Times New Roman"/>
        </w:rPr>
        <w:t>KNTMEIGVYTGYSLLATALALPEDGKILAMDINRENYELGLPVIQKAGV</w:t>
      </w:r>
      <w:r>
        <w:rPr>
          <w:rFonts w:ascii="Times New Roman" w:hAnsi="Times New Roman"/>
        </w:rPr>
        <w:t>AHKIDFKEGPALPVLDQMIEAGTYHGTFDFI</w:t>
      </w:r>
      <w:r w:rsidRPr="002956C7">
        <w:rPr>
          <w:rFonts w:ascii="Times New Roman" w:hAnsi="Times New Roman"/>
        </w:rPr>
        <w:t>FVDADKDNYINYHKRLIELVKVGGVIGYDNTLWNGSVVAPPDAPLRKYVLYYRDFVLELNKALAADPRIEICQLPVGDGI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TLCRRIK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&gt;Cc.CCoAOMT2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MATNTQEQQTQAGRHQEVGHKSLLQSDALYQYILETSVYPREPEPMKELRELTAKHPWNLMTTSADEGQ</w:t>
      </w:r>
      <w:r>
        <w:rPr>
          <w:rFonts w:ascii="Times New Roman" w:hAnsi="Times New Roman"/>
        </w:rPr>
        <w:t>FLNMLLKLINA</w:t>
      </w:r>
      <w:r w:rsidRPr="002956C7">
        <w:rPr>
          <w:rFonts w:ascii="Times New Roman" w:hAnsi="Times New Roman"/>
        </w:rPr>
        <w:t>KNTMEIGVYTGYSLLATALALPDDGKILAMDINRENYELGLPVIQKAGV</w:t>
      </w:r>
      <w:r>
        <w:rPr>
          <w:rFonts w:ascii="Times New Roman" w:hAnsi="Times New Roman"/>
        </w:rPr>
        <w:t>AHKIEFKEGPALPVLDKLVEDEKNHGSYDFI</w:t>
      </w:r>
      <w:r w:rsidRPr="002956C7">
        <w:rPr>
          <w:rFonts w:ascii="Times New Roman" w:hAnsi="Times New Roman"/>
        </w:rPr>
        <w:t>FVDADKDNYINYHKRLIDLVKVGGLIGYDNTLWNGSVVAPPDAPLRKYVRYYRDFVLELNKALAADPRIEICMLPVGDGI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TLCRRIK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&gt;Cc.CCoAOMT3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MLHRSFKPAKCKTALKLAIPRLKLMKNKREAQVKQLRRELAQLLESGQD</w:t>
      </w:r>
      <w:r>
        <w:rPr>
          <w:rFonts w:ascii="Times New Roman" w:hAnsi="Times New Roman"/>
        </w:rPr>
        <w:t>QTARIRVEHVVREEKTVAAYNLLEIYCELIV</w:t>
      </w:r>
      <w:r w:rsidRPr="002956C7">
        <w:rPr>
          <w:rFonts w:ascii="Times New Roman" w:hAnsi="Times New Roman"/>
        </w:rPr>
        <w:t>ARMPIIESQKNCPIDLKEAIASVVFASARCGEIPELKDVSKHFTAKYGK</w:t>
      </w:r>
      <w:r>
        <w:rPr>
          <w:rFonts w:ascii="Times New Roman" w:hAnsi="Times New Roman"/>
        </w:rPr>
        <w:t>EFTSAALELRPNCGVGRMLVEKLSASAPDGP</w:t>
      </w:r>
      <w:r w:rsidRPr="002956C7">
        <w:rPr>
          <w:rFonts w:ascii="Times New Roman" w:hAnsi="Times New Roman"/>
        </w:rPr>
        <w:t>TKLKILTAIAEEHNIKWDPESFGAKEAKVYEDLLNLPNTVKEATKIADP</w:t>
      </w:r>
      <w:r>
        <w:rPr>
          <w:rFonts w:ascii="Times New Roman" w:hAnsi="Times New Roman"/>
        </w:rPr>
        <w:t>PKAQASTSHYEQRTPINQVPTHDKGPPNVQA</w:t>
      </w:r>
      <w:r w:rsidRPr="002956C7">
        <w:rPr>
          <w:rFonts w:ascii="Times New Roman" w:hAnsi="Times New Roman"/>
        </w:rPr>
        <w:t>PKHMEKNDAPASVYGHSSGSPPYAKNFGNSNSSASNKMSSGTYPPNSKP</w:t>
      </w:r>
      <w:r>
        <w:rPr>
          <w:rFonts w:ascii="Times New Roman" w:hAnsi="Times New Roman"/>
        </w:rPr>
        <w:t>YGTEHQEMEFRNSYSGNESAFSSPRQHWNME</w:t>
      </w:r>
      <w:r w:rsidRPr="002956C7">
        <w:rPr>
          <w:rFonts w:ascii="Times New Roman" w:hAnsi="Times New Roman"/>
        </w:rPr>
        <w:t>FKDATAAAQAAAESAELASMAARAAAELSSRENITRQNSTESRMSSAHG</w:t>
      </w:r>
      <w:r>
        <w:rPr>
          <w:rFonts w:ascii="Times New Roman" w:hAnsi="Times New Roman"/>
        </w:rPr>
        <w:t>MRNDEPHQYTASASQNEHLARRPVAQGRNSQ</w:t>
      </w:r>
      <w:r w:rsidRPr="002956C7">
        <w:rPr>
          <w:rFonts w:ascii="Times New Roman" w:hAnsi="Times New Roman"/>
        </w:rPr>
        <w:t>NYGDTDRKELHNRAGQAENMYSNIVMSADKSTHGSFKSTAASSIERPSV</w:t>
      </w:r>
      <w:r>
        <w:rPr>
          <w:rFonts w:ascii="Times New Roman" w:hAnsi="Times New Roman"/>
        </w:rPr>
        <w:t>NNQIGDAYSQRNSSEGRQVEQFSEVTTKRSS</w:t>
      </w:r>
      <w:r w:rsidRPr="002956C7">
        <w:rPr>
          <w:rFonts w:ascii="Times New Roman" w:hAnsi="Times New Roman"/>
        </w:rPr>
        <w:t>GKNGMQFLSEVHGSKNVDNHEVRVREQSSYSSSHSQLNTSTDDHDVVSN</w:t>
      </w:r>
      <w:r>
        <w:rPr>
          <w:rFonts w:ascii="Times New Roman" w:hAnsi="Times New Roman"/>
        </w:rPr>
        <w:t>LKWQSSDYDERNSSKTRMQFVNELHDIKNSE</w:t>
      </w:r>
      <w:r w:rsidRPr="002956C7">
        <w:rPr>
          <w:rFonts w:ascii="Times New Roman" w:hAnsi="Times New Roman"/>
        </w:rPr>
        <w:t>IADYQEATIRKQSSYSSSHSSSSAFADDHDVVSNLNRQNSGNNSGEESF</w:t>
      </w:r>
      <w:r>
        <w:rPr>
          <w:rFonts w:ascii="Times New Roman" w:hAnsi="Times New Roman"/>
        </w:rPr>
        <w:t>PFNDKGSHHRSTKETTDSYDNPSAVFDNYGS</w:t>
      </w:r>
      <w:r w:rsidRPr="002956C7">
        <w:rPr>
          <w:rFonts w:ascii="Times New Roman" w:hAnsi="Times New Roman"/>
        </w:rPr>
        <w:t>DNGGCNFDLEEEHKVHEYSMDFLSPGRKSPTHPFTSTNSWRIGQTVDSP</w:t>
      </w:r>
      <w:r>
        <w:rPr>
          <w:rFonts w:ascii="Times New Roman" w:hAnsi="Times New Roman"/>
        </w:rPr>
        <w:t>EKSISQSHIFSEKQSTPVFDESSTSSAVASQ</w:t>
      </w:r>
      <w:r w:rsidRPr="002956C7">
        <w:rPr>
          <w:rFonts w:ascii="Times New Roman" w:hAnsi="Times New Roman"/>
        </w:rPr>
        <w:t>RDDLPAAFDDYGPSSESEEEVEKSKFDRSGDTSIGSDKQNNDFHQSKTS</w:t>
      </w:r>
      <w:r>
        <w:rPr>
          <w:rFonts w:ascii="Times New Roman" w:hAnsi="Times New Roman"/>
        </w:rPr>
        <w:t>ISTPQLAEGIEGTEPFKDFSMEESKELNLRN</w:t>
      </w:r>
      <w:r w:rsidRPr="002956C7">
        <w:rPr>
          <w:rFonts w:ascii="Times New Roman" w:hAnsi="Times New Roman"/>
        </w:rPr>
        <w:t>LTGGIRNKNKLPPYSRVPQSSTIHSEEATNFTSTRTKQSSTPTAVEASV</w:t>
      </w:r>
      <w:r>
        <w:rPr>
          <w:rFonts w:ascii="Times New Roman" w:hAnsi="Times New Roman"/>
        </w:rPr>
        <w:t>SSGSYNQEPYSRKGSVEVNRKLSTRASRQIQ</w:t>
      </w:r>
      <w:r w:rsidRPr="002956C7">
        <w:rPr>
          <w:rFonts w:ascii="Times New Roman" w:hAnsi="Times New Roman"/>
        </w:rPr>
        <w:t>QDSDSSDDDSEEEEIQPYTSTEDQHDKMPSFEENKVSNLRAPIPYFGSG</w:t>
      </w:r>
      <w:r>
        <w:rPr>
          <w:rFonts w:ascii="Times New Roman" w:hAnsi="Times New Roman"/>
        </w:rPr>
        <w:t>NSDSDQELPKTSPNSRLNTGLSRRTKASPSN</w:t>
      </w:r>
      <w:r w:rsidRPr="002956C7">
        <w:rPr>
          <w:rFonts w:ascii="Times New Roman" w:hAnsi="Times New Roman"/>
        </w:rPr>
        <w:t>SRRSSNLKTTVSSEPKVFSDYGGEKYPSLRSSNANEALPRTRPQKKDSDYWE</w:t>
      </w:r>
      <w:r>
        <w:rPr>
          <w:rFonts w:ascii="Times New Roman" w:hAnsi="Times New Roman"/>
        </w:rPr>
        <w:t>SNQQSRLAAQATTKLVSETKKSSFDGPP</w:t>
      </w:r>
      <w:r w:rsidRPr="002956C7">
        <w:rPr>
          <w:rFonts w:ascii="Times New Roman" w:hAnsi="Times New Roman"/>
        </w:rPr>
        <w:t>DYGREKYSSLRNSNADEASPRTQPQKKDSDHWESNQQSRLAARTTTKLV</w:t>
      </w:r>
      <w:r>
        <w:rPr>
          <w:rFonts w:ascii="Times New Roman" w:hAnsi="Times New Roman"/>
        </w:rPr>
        <w:t>SETKKSSFDGPPDYGREKYSSLRNSNADEAQ</w:t>
      </w:r>
      <w:r w:rsidRPr="002956C7">
        <w:rPr>
          <w:rFonts w:ascii="Times New Roman" w:hAnsi="Times New Roman"/>
        </w:rPr>
        <w:t>PRSQPQKQDSDHWESNQQSRLAARSTNKLVSETKKSSFDGPPVSSQMEQ</w:t>
      </w:r>
      <w:r>
        <w:rPr>
          <w:rFonts w:ascii="Times New Roman" w:hAnsi="Times New Roman"/>
        </w:rPr>
        <w:t>QAPTSVPKVIASEESMENTSDKQLDKPTKGL</w:t>
      </w:r>
      <w:r w:rsidRPr="002956C7">
        <w:rPr>
          <w:rFonts w:ascii="Times New Roman" w:hAnsi="Times New Roman"/>
        </w:rPr>
        <w:t>LQSTDLYEYILETSVYPREAELLKELRAATANHPECIISTAPDAGQLMGMLLKLVNAKKTIEIGV</w:t>
      </w:r>
      <w:r>
        <w:rPr>
          <w:rFonts w:ascii="Times New Roman" w:hAnsi="Times New Roman"/>
        </w:rPr>
        <w:t>YTGYSLLLTALSIPS</w:t>
      </w:r>
      <w:r w:rsidRPr="002956C7">
        <w:rPr>
          <w:rFonts w:ascii="Times New Roman" w:hAnsi="Times New Roman"/>
        </w:rPr>
        <w:t>DGQIIAIDINSETYEIGLPIIRKAGVENKINFIESQALPVLDKLLKDKE</w:t>
      </w:r>
      <w:r>
        <w:rPr>
          <w:rFonts w:ascii="Times New Roman" w:hAnsi="Times New Roman"/>
        </w:rPr>
        <w:t>NEGSFDFAFVDADKNNYWNYHERLLKLVKVG</w:t>
      </w:r>
      <w:r w:rsidRPr="002956C7">
        <w:rPr>
          <w:rFonts w:ascii="Times New Roman" w:hAnsi="Times New Roman"/>
        </w:rPr>
        <w:t>GVIIYDNTLWIGTVARPEEEVSEDKREWRRLRAMDNEKKESTSFSKGLL</w:t>
      </w:r>
      <w:r>
        <w:rPr>
          <w:rFonts w:ascii="Times New Roman" w:hAnsi="Times New Roman"/>
        </w:rPr>
        <w:t>QNEELYRYILETSVYPHESEYLKELRDITAT</w:t>
      </w:r>
      <w:r w:rsidRPr="002956C7">
        <w:rPr>
          <w:rFonts w:ascii="Times New Roman" w:hAnsi="Times New Roman"/>
        </w:rPr>
        <w:t>HPWSIMATAPDAGQLIAMLLNLINAKKTIEVGVFTGYSLLLTALTIPEDGKILAIDLNREAYEIGLPVIRRAGVENKI</w:t>
      </w:r>
      <w:r>
        <w:rPr>
          <w:rFonts w:ascii="Times New Roman" w:hAnsi="Times New Roman"/>
        </w:rPr>
        <w:t>DF</w:t>
      </w:r>
      <w:r w:rsidRPr="002956C7">
        <w:rPr>
          <w:rFonts w:ascii="Times New Roman" w:hAnsi="Times New Roman"/>
        </w:rPr>
        <w:t>RESAALPVLDQLLEDPGNENAFDFAFIDADKINYWNYHERLMKLVKVGG</w:t>
      </w:r>
      <w:r>
        <w:rPr>
          <w:rFonts w:ascii="Times New Roman" w:hAnsi="Times New Roman"/>
        </w:rPr>
        <w:t>IVAYDNTLWGGTVAIPEECTPEGVREGRQRT</w:t>
      </w:r>
      <w:r w:rsidRPr="002956C7">
        <w:rPr>
          <w:rFonts w:ascii="Times New Roman" w:hAnsi="Times New Roman"/>
        </w:rPr>
        <w:t>LDFNKLLAADSHVQILLAPLGDGITICRRLH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&gt;Cc.CCoAOMT4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MANVDNISPKCILKSDVLLEYILNTSAYPREHEQLKGLRETTAEKYPNE</w:t>
      </w:r>
      <w:r>
        <w:rPr>
          <w:rFonts w:ascii="Times New Roman" w:hAnsi="Times New Roman"/>
        </w:rPr>
        <w:t>SLMNVPVDEGQFLSMLLKLMNAKKTLEIGVF</w:t>
      </w:r>
      <w:r w:rsidRPr="002956C7">
        <w:rPr>
          <w:rFonts w:ascii="Times New Roman" w:hAnsi="Times New Roman"/>
        </w:rPr>
        <w:t>TGYSLLATALALPNDGQITAIDPQREFYELGLPFIKKAGMEHKINFIES</w:t>
      </w:r>
      <w:r>
        <w:rPr>
          <w:rFonts w:ascii="Times New Roman" w:hAnsi="Times New Roman"/>
        </w:rPr>
        <w:t>EALKVLTEMSNNEKDKPEFDFIFVDADKPNY</w:t>
      </w:r>
      <w:r w:rsidRPr="002956C7">
        <w:rPr>
          <w:rFonts w:ascii="Times New Roman" w:hAnsi="Times New Roman"/>
        </w:rPr>
        <w:t>MKYHEYLKKLVKVGGVIAYDNTLWFGFLVQEEAQVPEPARPSRKALLELNMSLASDPSMEVCQISIGDGVTLCRRIC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 xml:space="preserve">&gt;Cc.CCoAOMT5 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MTDWSKKTILRNDALVQYILQTSAFPKEHEQLKELREASAQKYKELSVM</w:t>
      </w:r>
      <w:r>
        <w:rPr>
          <w:rFonts w:ascii="Times New Roman" w:hAnsi="Times New Roman"/>
        </w:rPr>
        <w:t>NVPADEAQFLSMLLKLINAKKTLEVGVFTGY</w:t>
      </w:r>
      <w:r w:rsidRPr="002956C7">
        <w:rPr>
          <w:rFonts w:ascii="Times New Roman" w:hAnsi="Times New Roman"/>
        </w:rPr>
        <w:t>SLLATALALPQDGKGEEGSFDFIFVDAYKSDYLKFHELTLKLVKIGGII</w:t>
      </w:r>
      <w:r>
        <w:rPr>
          <w:rFonts w:ascii="Times New Roman" w:hAnsi="Times New Roman"/>
        </w:rPr>
        <w:t>AYDNTLWYGSVAESEKEVTEDLIKRSVMNVP</w:t>
      </w:r>
      <w:r w:rsidRPr="002956C7">
        <w:rPr>
          <w:rFonts w:ascii="Times New Roman" w:hAnsi="Times New Roman"/>
        </w:rPr>
        <w:t>ADEGQFLSMLLKMMNAKKTIEIGVFTGYSLLTTALALPEDGKIIAIDPD</w:t>
      </w:r>
      <w:r>
        <w:rPr>
          <w:rFonts w:ascii="Times New Roman" w:hAnsi="Times New Roman"/>
        </w:rPr>
        <w:t>KEAYEVGLPFIKKAGIEHKINFIPSDAFLVL</w:t>
      </w:r>
      <w:r w:rsidRPr="002956C7">
        <w:rPr>
          <w:rFonts w:ascii="Times New Roman" w:hAnsi="Times New Roman"/>
        </w:rPr>
        <w:t>NDLINSGEEGTFDFIFVDASKNDYLKFHELTVKLVKIGGIIAYDNTLFM</w:t>
      </w:r>
      <w:r>
        <w:rPr>
          <w:rFonts w:ascii="Times New Roman" w:hAnsi="Times New Roman"/>
        </w:rPr>
        <w:t>GSVGKSEEEIKEEPMRQLRNSVMEFNSFISA</w:t>
      </w:r>
      <w:r w:rsidRPr="002956C7">
        <w:rPr>
          <w:rFonts w:ascii="Times New Roman" w:hAnsi="Times New Roman"/>
        </w:rPr>
        <w:t>DPLPRVESSLLSIGDGLTLCRQAVSSLNHKSLIVQPSVLEYILEKNAYP</w:t>
      </w:r>
      <w:r>
        <w:rPr>
          <w:rFonts w:ascii="Times New Roman" w:hAnsi="Times New Roman"/>
        </w:rPr>
        <w:t>KEHEQLKKLREVTAEKYEKKSIMNVPADEAQ</w:t>
      </w:r>
      <w:r w:rsidRPr="002956C7">
        <w:rPr>
          <w:rFonts w:ascii="Times New Roman" w:hAnsi="Times New Roman"/>
        </w:rPr>
        <w:t>LLSMLLKVMNAKKTMEIGVFTGYSLLATALALPQDAQITAIDLDKEAYE</w:t>
      </w:r>
      <w:r>
        <w:rPr>
          <w:rFonts w:ascii="Times New Roman" w:hAnsi="Times New Roman"/>
        </w:rPr>
        <w:t>TGLPFIKEAGVDHKINFINSDAFLVLDDLIN</w:t>
      </w:r>
      <w:r w:rsidRPr="002956C7">
        <w:rPr>
          <w:rFonts w:ascii="Times New Roman" w:hAnsi="Times New Roman"/>
        </w:rPr>
        <w:t>GGDDEGKFDFIFVDAQKKDYKKFHEQVLKLVKVGGIIAYDNTLWFGSVG</w:t>
      </w:r>
      <w:r>
        <w:rPr>
          <w:rFonts w:ascii="Times New Roman" w:hAnsi="Times New Roman"/>
        </w:rPr>
        <w:t>YEEEKDWMPEFVWKSREFVLQFNSFLATDPR</w:t>
      </w:r>
      <w:r w:rsidRPr="002956C7">
        <w:rPr>
          <w:rFonts w:ascii="Times New Roman" w:hAnsi="Times New Roman"/>
        </w:rPr>
        <w:t>IESSLLSIGDGLTLCKRLY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&gt;Cc.CCoAOMT6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MSAYDYRRMILKSDALQEYIYETSAYPKEHLQLKELREATIEKYQVWSA</w:t>
      </w:r>
      <w:r>
        <w:rPr>
          <w:rFonts w:ascii="Times New Roman" w:hAnsi="Times New Roman"/>
        </w:rPr>
        <w:t>MSLPVDEAQFLSLLVKIMNAKKTMEIGVFTG</w:t>
      </w:r>
      <w:r w:rsidRPr="002956C7">
        <w:rPr>
          <w:rFonts w:ascii="Times New Roman" w:hAnsi="Times New Roman"/>
        </w:rPr>
        <w:t>YSLLTTALALPEDGQILAIDPDKEAYEFGLPYLKKAGVEHKINFVPSDA</w:t>
      </w:r>
      <w:r>
        <w:rPr>
          <w:rFonts w:ascii="Times New Roman" w:hAnsi="Times New Roman"/>
        </w:rPr>
        <w:t>ISYLNGLVNSSEEGSFDFIFVDAFKDQCLEF</w:t>
      </w:r>
      <w:r w:rsidRPr="002956C7">
        <w:rPr>
          <w:rFonts w:ascii="Times New Roman" w:hAnsi="Times New Roman"/>
        </w:rPr>
        <w:t>HEIALKFVKIGGTIGYDNTLWYDSVAQPEEEVTDEHIRSYRNFVVEFNDFVAADPRVESSIISIGDGSKTLTIL</w:t>
      </w:r>
      <w:r>
        <w:rPr>
          <w:rFonts w:ascii="Times New Roman" w:hAnsi="Times New Roman"/>
        </w:rPr>
        <w:t>DFIRTT</w:t>
      </w:r>
      <w:r w:rsidRPr="002956C7">
        <w:rPr>
          <w:rFonts w:ascii="Times New Roman" w:hAnsi="Times New Roman"/>
        </w:rPr>
        <w:t>AVCRPWKVCLKDHKPKFPVYLMLAEKEDEDTNNGMRIEEYEDIDEGDGD</w:t>
      </w:r>
      <w:r>
        <w:rPr>
          <w:rFonts w:ascii="Times New Roman" w:hAnsi="Times New Roman"/>
        </w:rPr>
        <w:t>GVVETKTWIITEGFEIFKLDTQCRIWEKILS</w:t>
      </w:r>
      <w:r w:rsidRPr="002956C7">
        <w:rPr>
          <w:rFonts w:ascii="Times New Roman" w:hAnsi="Times New Roman"/>
        </w:rPr>
        <w:t>LGDRSLFPGNCCTFSVLAADYPNCNSNYVMNDDSHSWYRKGPGDYDIGIYNCDNKEVLQLPVSDDKQRFRLNSPHLFGSI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&gt;Cc.CCoAOMT8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MHSAPPLSLPRMATSFTISRCSASACQRAVVFLSRTQRCHSFSPRTAKFRFLKLNHLTRNCSSSPKAPFIVADD</w:t>
      </w:r>
      <w:r>
        <w:rPr>
          <w:rFonts w:ascii="Times New Roman" w:hAnsi="Times New Roman"/>
        </w:rPr>
        <w:t>EKYGNK</w:t>
      </w:r>
      <w:r w:rsidRPr="002956C7">
        <w:rPr>
          <w:rFonts w:ascii="Times New Roman" w:hAnsi="Times New Roman"/>
        </w:rPr>
        <w:t>QVISITPRLYDYILGNVREPQILRQLREETANMRGSQMQVSPDQAQLLA</w:t>
      </w:r>
      <w:r>
        <w:rPr>
          <w:rFonts w:ascii="Times New Roman" w:hAnsi="Times New Roman"/>
        </w:rPr>
        <w:t>MLVQILGAERCIELGVYTGYSSLAIALALPE</w:t>
      </w:r>
      <w:r w:rsidRPr="002956C7">
        <w:rPr>
          <w:rFonts w:ascii="Times New Roman" w:hAnsi="Times New Roman"/>
        </w:rPr>
        <w:t>SGCLVACERDARSLEVAKKYYALAGVSDKIIVKHGLAADALKSMILNGE</w:t>
      </w:r>
      <w:r>
        <w:rPr>
          <w:rFonts w:ascii="Times New Roman" w:hAnsi="Times New Roman"/>
        </w:rPr>
        <w:t>ACSYDFAFVDAEKKMNQEYFELLLQLVRVGG</w:t>
      </w:r>
      <w:r w:rsidRPr="002956C7">
        <w:rPr>
          <w:rFonts w:ascii="Times New Roman" w:hAnsi="Times New Roman"/>
        </w:rPr>
        <w:t>VIVIDNVLWHGKVADPLVNDAKTVSIRNFNRSLMEDNRVSISMMLKMLASETCL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&gt;Cc.CCoAOMT9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MSSDSSQRVFQLKLDPLTGNSEWVVIEDNDELQETSNEPLLATTSYLDM</w:t>
      </w:r>
      <w:r>
        <w:rPr>
          <w:rFonts w:ascii="Times New Roman" w:hAnsi="Times New Roman"/>
        </w:rPr>
        <w:t>LNDSYRNKAFRLAIEKTVTKPCHVLDIGAGT</w:t>
      </w:r>
      <w:r w:rsidRPr="002956C7">
        <w:rPr>
          <w:rFonts w:ascii="Times New Roman" w:hAnsi="Times New Roman"/>
        </w:rPr>
        <w:t>GLLSMMAARAMGLNGKVTACEAYLPMAKLMRKVLHRNGMTKNINLINKR</w:t>
      </w:r>
      <w:r>
        <w:rPr>
          <w:rFonts w:ascii="Times New Roman" w:hAnsi="Times New Roman"/>
        </w:rPr>
        <w:t>SDELEVGIDIPSRADVLVSEILDSELLGEGL</w:t>
      </w:r>
      <w:r w:rsidRPr="002956C7">
        <w:rPr>
          <w:rFonts w:ascii="Times New Roman" w:hAnsi="Times New Roman"/>
        </w:rPr>
        <w:t>IPTLQHAHDKLLVENPLTVPYRAVTYGQLVESSYLWKLHDLSGNEAEGSDSIHLVPTGLDTIIDVKSRQYPMHCDAIRKE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IKLLSEPFKIFEFDFWKRPDSHGETEVQIKAIGDGNIHAVVSWWILQLD</w:t>
      </w:r>
      <w:r>
        <w:rPr>
          <w:rFonts w:ascii="Times New Roman" w:hAnsi="Times New Roman"/>
        </w:rPr>
        <w:t>REGTVFYSTAPRWINSTANVGDRNWCDHWKQ</w:t>
      </w:r>
      <w:r w:rsidRPr="002956C7">
        <w:rPr>
          <w:rFonts w:ascii="Times New Roman" w:hAnsi="Times New Roman"/>
        </w:rPr>
        <w:t>CVWLLPGKGMPVSKEEEVLLRATHTETSVSYNLNVQVPQTDRRQHDHRI</w:t>
      </w:r>
      <w:r>
        <w:rPr>
          <w:rFonts w:ascii="Times New Roman" w:hAnsi="Times New Roman"/>
        </w:rPr>
        <w:t>GDLQLLLSPERIAAYGDSEWQLSTLAAVRNA</w:t>
      </w:r>
      <w:r w:rsidRPr="002956C7">
        <w:rPr>
          <w:rFonts w:ascii="Times New Roman" w:hAnsi="Times New Roman"/>
        </w:rPr>
        <w:t>LQGKVNPLCVVADDSIFLTLLAANLSKTSHVIALFPGLRGKGAQYVRTV</w:t>
      </w:r>
      <w:r>
        <w:rPr>
          <w:rFonts w:ascii="Times New Roman" w:hAnsi="Times New Roman"/>
        </w:rPr>
        <w:t>SKANGFSTDHVEVPEQRKACLTMYDTHGKKI</w:t>
      </w:r>
      <w:r w:rsidRPr="002956C7">
        <w:rPr>
          <w:rFonts w:ascii="Times New Roman" w:hAnsi="Times New Roman"/>
        </w:rPr>
        <w:t>DLLIGEPYYYGNEGMLPWQNLRFWKERTLLDPVLSENALVMPCKGILKA</w:t>
      </w:r>
      <w:r>
        <w:rPr>
          <w:rFonts w:ascii="Times New Roman" w:hAnsi="Times New Roman"/>
        </w:rPr>
        <w:t>CAMSLPDLWRSRRCLGELEGFEHSIVNTTLG</w:t>
      </w:r>
      <w:r w:rsidRPr="002956C7">
        <w:rPr>
          <w:rFonts w:ascii="Times New Roman" w:hAnsi="Times New Roman"/>
        </w:rPr>
        <w:t>ACGELPALKEGPYLPFSIWQCGEIKELSETFTILEFDCSKPISSCYGKA</w:t>
      </w:r>
      <w:r>
        <w:rPr>
          <w:rFonts w:ascii="Times New Roman" w:hAnsi="Times New Roman"/>
        </w:rPr>
        <w:t>QVQFNEHGICHGFVLWMDWVMDPENSIVAST</w:t>
      </w:r>
      <w:r w:rsidRPr="002956C7">
        <w:rPr>
          <w:rFonts w:ascii="Times New Roman" w:hAnsi="Times New Roman"/>
        </w:rPr>
        <w:t>GPDQRYWKQGVKLLAKPIAVGIHGSQSTSEFGSAVMEAFFDPSNSELIIKHIFS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 xml:space="preserve">&gt;Co.CCoAOMT1 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MAPTQAEQQTQASRHQEVGHKSLLQSDKLYQYILETSVYPREPEAMKELRELTAKHPWNLMTTSADEGQF</w:t>
      </w:r>
      <w:r>
        <w:rPr>
          <w:rFonts w:ascii="Times New Roman" w:hAnsi="Times New Roman"/>
        </w:rPr>
        <w:t>LNMLLKLINA</w:t>
      </w:r>
      <w:r w:rsidRPr="002956C7">
        <w:rPr>
          <w:rFonts w:ascii="Times New Roman" w:hAnsi="Times New Roman"/>
        </w:rPr>
        <w:t>KNTMEIGVYTGYSLLATALALPEDGKILAMDINRENYELGLPVIQKAGV</w:t>
      </w:r>
      <w:r>
        <w:rPr>
          <w:rFonts w:ascii="Times New Roman" w:hAnsi="Times New Roman"/>
        </w:rPr>
        <w:t>AHKIDFKEGPALPVLDQMIEAGTYHGTFDFI</w:t>
      </w:r>
      <w:r w:rsidRPr="002956C7">
        <w:rPr>
          <w:rFonts w:ascii="Times New Roman" w:hAnsi="Times New Roman"/>
        </w:rPr>
        <w:t>FVDADKDNYINYHKRLIELVKVGGVIGYDNTLWNGSVVAPPDAPLRKYVLYYRDFVLELNKALAADPRIEICQLPVGDGI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TLCRRIK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 xml:space="preserve">&gt;Co.CCoAOMT2 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MATNTQEQQTQAGRHQEVGHKSLLQSDALYQYILETSVYPREPEPMKEL</w:t>
      </w:r>
      <w:r>
        <w:rPr>
          <w:rFonts w:ascii="Times New Roman" w:hAnsi="Times New Roman"/>
        </w:rPr>
        <w:t>RELTAKHPWNLMTTSADEGQFLNMLLKLINA</w:t>
      </w:r>
      <w:r w:rsidRPr="002956C7">
        <w:rPr>
          <w:rFonts w:ascii="Times New Roman" w:hAnsi="Times New Roman"/>
        </w:rPr>
        <w:t>KNTMEIGVYTGYSLLATALALPDDGKILAMDINRENYELGLPVIQKAGV</w:t>
      </w:r>
      <w:r>
        <w:rPr>
          <w:rFonts w:ascii="Times New Roman" w:hAnsi="Times New Roman"/>
        </w:rPr>
        <w:t>AHKIEFKEGPALPVLDKLVEDEKNHGSYDFI</w:t>
      </w:r>
      <w:r w:rsidRPr="002956C7">
        <w:rPr>
          <w:rFonts w:ascii="Times New Roman" w:hAnsi="Times New Roman"/>
        </w:rPr>
        <w:t>FVDADKDNYINYHKRLIDLVKVGGLIGYDNTLWNGSVVAPPDAPLRKYVRYYRDFVLELNKALAADPRIEICMLPVGDGI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TLCRRIK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&gt;Co.CCoAOMT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3"/>
          <w:attr w:name="UnitName" w:val="a"/>
        </w:smartTagPr>
        <w:r w:rsidRPr="002956C7">
          <w:rPr>
            <w:rFonts w:ascii="Times New Roman" w:hAnsi="Times New Roman"/>
          </w:rPr>
          <w:t>3a</w:t>
        </w:r>
      </w:smartTag>
      <w:r w:rsidRPr="002956C7">
        <w:rPr>
          <w:rFonts w:ascii="Times New Roman" w:hAnsi="Times New Roman"/>
        </w:rPr>
        <w:t xml:space="preserve"> 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MENTSDQQLDKPTKGLLQSTDLYEYILETSVYPREPELLKELRDATANH</w:t>
      </w:r>
      <w:r>
        <w:rPr>
          <w:rFonts w:ascii="Times New Roman" w:hAnsi="Times New Roman"/>
        </w:rPr>
        <w:t>PGCIMSTAPDAGQLMGMLLKLVNAKKTIEIG</w:t>
      </w:r>
      <w:r w:rsidRPr="002956C7">
        <w:rPr>
          <w:rFonts w:ascii="Times New Roman" w:hAnsi="Times New Roman"/>
        </w:rPr>
        <w:t>VYTGYSLLLTALSIPSDGQIIAIDINRETYEIGLPIIRKAGVENKINFI</w:t>
      </w:r>
      <w:r>
        <w:rPr>
          <w:rFonts w:ascii="Times New Roman" w:hAnsi="Times New Roman"/>
        </w:rPr>
        <w:t>ESQALPVLDKLLQDKENEGSFDFAFVDADKN</w:t>
      </w:r>
      <w:r w:rsidRPr="002956C7">
        <w:rPr>
          <w:rFonts w:ascii="Times New Roman" w:hAnsi="Times New Roman"/>
        </w:rPr>
        <w:t>NYLNYHERLLKLVKVGGVIIYDNTLWIGTVARPEEAVSEDKREWRRSVMEFNKSISADGRLEISLAPLGDGMTICRRIC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 xml:space="preserve">&gt;Co.CCoAOMT3b 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MATAPDAGQLIAMLLNLINAKRTIEVGVFTGYSLLLTALTIPEDGKILA</w:t>
      </w:r>
      <w:r>
        <w:rPr>
          <w:rFonts w:ascii="Times New Roman" w:hAnsi="Times New Roman"/>
        </w:rPr>
        <w:t>IDLNREAYEIGLPVIRKAGVENKIDFIESAA</w:t>
      </w:r>
      <w:r w:rsidRPr="002956C7">
        <w:rPr>
          <w:rFonts w:ascii="Times New Roman" w:hAnsi="Times New Roman"/>
        </w:rPr>
        <w:t>LPVLDQLLEDPGNENAFDFAFIDADKINYWNYHERLMKLVKVGGIVAYD</w:t>
      </w:r>
      <w:r>
        <w:rPr>
          <w:rFonts w:ascii="Times New Roman" w:hAnsi="Times New Roman"/>
        </w:rPr>
        <w:t>NTLWGGTVAMPEECSPEIMREGRQRTLDFNK</w:t>
      </w:r>
      <w:r w:rsidRPr="002956C7">
        <w:rPr>
          <w:rFonts w:ascii="Times New Roman" w:hAnsi="Times New Roman"/>
        </w:rPr>
        <w:t>LIAADSHVQILLAPLGDGITICRRVH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 xml:space="preserve">&gt;Co.CCoAOMT4 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MANVDNIPPKCILKSDALLEYILNTSAYPREHEQLKGLREATAEKYPNE</w:t>
      </w:r>
      <w:r>
        <w:rPr>
          <w:rFonts w:ascii="Times New Roman" w:hAnsi="Times New Roman"/>
        </w:rPr>
        <w:t>SLMNVPVDEGQFLSMLLKLMNAKKTLEIGVF</w:t>
      </w:r>
      <w:r w:rsidRPr="002956C7">
        <w:rPr>
          <w:rFonts w:ascii="Times New Roman" w:hAnsi="Times New Roman"/>
        </w:rPr>
        <w:t>TGYSLLATALALPDDGQITAIDPKREFYELGLPFIKNAGMEHKINFIES</w:t>
      </w:r>
      <w:r>
        <w:rPr>
          <w:rFonts w:ascii="Times New Roman" w:hAnsi="Times New Roman"/>
        </w:rPr>
        <w:t>EALKVLTEMSSNEKDKPEFDFIFVDADKPNY</w:t>
      </w:r>
      <w:r w:rsidRPr="002956C7">
        <w:rPr>
          <w:rFonts w:ascii="Times New Roman" w:hAnsi="Times New Roman"/>
        </w:rPr>
        <w:t>MKYHEYLKKLVKVGGVIAYDNTLWFGFLVQEEAQVPEPARAPRKALLELNMNLASDLSMEVCQISIGDGVTLCRRIS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&gt;Co.CCoAOMT5a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MAEAVSSLNHKSLIVQPPVLEYILEKNAYPKEHEQLKKLRKVTAEKYEK</w:t>
      </w:r>
      <w:r>
        <w:rPr>
          <w:rFonts w:ascii="Times New Roman" w:hAnsi="Times New Roman"/>
        </w:rPr>
        <w:t>DKSIMNVPADEAQFLSMLLKVMNAKKTMEIG</w:t>
      </w:r>
      <w:r w:rsidRPr="002956C7">
        <w:rPr>
          <w:rFonts w:ascii="Times New Roman" w:hAnsi="Times New Roman"/>
        </w:rPr>
        <w:t>VFTGYSLLATALALPQDGQITAIDLDKEAYETGLPFIKEAGVEHKINFI</w:t>
      </w:r>
      <w:r>
        <w:rPr>
          <w:rFonts w:ascii="Times New Roman" w:hAnsi="Times New Roman"/>
        </w:rPr>
        <w:t>NSDAFLVLDDLINGGDEGNFDFIFVDAQKKD</w:t>
      </w:r>
      <w:r w:rsidRPr="002956C7">
        <w:rPr>
          <w:rFonts w:ascii="Times New Roman" w:hAnsi="Times New Roman"/>
        </w:rPr>
        <w:t>YMKFHEQVLKLVKVGGIIAYDNTLWFGSVGYEEEKDWMPELIWESREFVVQFNSFLVTDPRIESSLLSIGDGLTLCRRLY</w:t>
      </w:r>
    </w:p>
    <w:p w:rsidR="00D111C4" w:rsidRPr="002956C7" w:rsidRDefault="00D111C4" w:rsidP="002956C7">
      <w:pPr>
        <w:rPr>
          <w:rFonts w:ascii="Times New Roman" w:hAnsi="Times New Roman"/>
        </w:rPr>
      </w:pPr>
      <w:r>
        <w:rPr>
          <w:rFonts w:ascii="Times New Roman" w:hAnsi="Times New Roman"/>
        </w:rPr>
        <w:t>&gt;Co.CCoAOMT5b</w:t>
      </w:r>
      <w:r w:rsidRPr="002956C7">
        <w:rPr>
          <w:rFonts w:ascii="Times New Roman" w:hAnsi="Times New Roman"/>
        </w:rPr>
        <w:t xml:space="preserve"> MAEAVSTLNHKSLIVQPPVLEYILEKNAYPKEHEQLKKLREVTAEKYEK</w:t>
      </w:r>
      <w:r>
        <w:rPr>
          <w:rFonts w:ascii="Times New Roman" w:hAnsi="Times New Roman"/>
        </w:rPr>
        <w:t>NKSIMNVPADEAQFLSMLLKVMNAKKTMEIG</w:t>
      </w:r>
      <w:r w:rsidRPr="002956C7">
        <w:rPr>
          <w:rFonts w:ascii="Times New Roman" w:hAnsi="Times New Roman"/>
        </w:rPr>
        <w:t>VFTGYSLLATALALPQDGQITAIDMDKEAYETGLPFIKEAGVDHKINFI</w:t>
      </w:r>
      <w:r>
        <w:rPr>
          <w:rFonts w:ascii="Times New Roman" w:hAnsi="Times New Roman"/>
        </w:rPr>
        <w:t>NSDAFLVLDDLINGGDEGNFDFIFVDAQKKD</w:t>
      </w:r>
      <w:r w:rsidRPr="002956C7">
        <w:rPr>
          <w:rFonts w:ascii="Times New Roman" w:hAnsi="Times New Roman"/>
        </w:rPr>
        <w:t>YKKFHEKVLKLVKVGEIIAYDNTLWFGSVGYEEEKDWMPEFVWKSREFIVEFNSFLATDPRIESSLLSIGDGLTLCRRLY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 xml:space="preserve">&gt;Co.CCoAOMT6 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MLSKSIFYETSAYPKEHQQLKELREATIEKYQVWSAMSLPVDEAQFLSL</w:t>
      </w:r>
      <w:r>
        <w:rPr>
          <w:rFonts w:ascii="Times New Roman" w:hAnsi="Times New Roman"/>
        </w:rPr>
        <w:t>LVKIMNAKKTMEIGVFTGYSLLTTALALPED</w:t>
      </w:r>
      <w:r w:rsidRPr="002956C7">
        <w:rPr>
          <w:rFonts w:ascii="Times New Roman" w:hAnsi="Times New Roman"/>
        </w:rPr>
        <w:t>ARILAIDPDKEAYEFGLPYLKKAGVEHKINFVPSDAISYLNGLVNSVGG</w:t>
      </w:r>
      <w:r>
        <w:rPr>
          <w:rFonts w:ascii="Times New Roman" w:hAnsi="Times New Roman"/>
        </w:rPr>
        <w:t>TIGYDNTLWYGSVAQAEEEVTDEHIRSYRNF</w:t>
      </w:r>
      <w:r w:rsidRPr="002956C7">
        <w:rPr>
          <w:rFonts w:ascii="Times New Roman" w:hAnsi="Times New Roman"/>
        </w:rPr>
        <w:t>VFEFNDFVAADPRVESSIISIGDGITLCRRLY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&gt;Co.CCoAOMT7a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MNVPADEAQFLSMLLKLINAKKTLEVGVFTGYSLLATALALPQDGKVIA</w:t>
      </w:r>
      <w:r>
        <w:rPr>
          <w:rFonts w:ascii="Times New Roman" w:hAnsi="Times New Roman"/>
        </w:rPr>
        <w:t>IDPDNEAYETGAPFIKKAGMQHKVKFFPSDA</w:t>
      </w:r>
      <w:r w:rsidRPr="002956C7">
        <w:rPr>
          <w:rFonts w:ascii="Times New Roman" w:hAnsi="Times New Roman"/>
        </w:rPr>
        <w:t>FLVLDDLLKNGEEGSFDFIFVDAYKSDYLKFHELTLKLVKVGGIIAYDN</w:t>
      </w:r>
      <w:r>
        <w:rPr>
          <w:rFonts w:ascii="Times New Roman" w:hAnsi="Times New Roman"/>
        </w:rPr>
        <w:t>TLWYGSVAESEKEVTEDLIKRYRNFVVEFNS</w:t>
      </w:r>
      <w:r w:rsidRPr="002956C7">
        <w:rPr>
          <w:rFonts w:ascii="Times New Roman" w:hAnsi="Times New Roman"/>
        </w:rPr>
        <w:t>FIAADPRVDSSLLSIGDGLTLCRRLY</w:t>
      </w:r>
    </w:p>
    <w:p w:rsidR="00D111C4" w:rsidRPr="002956C7" w:rsidRDefault="00D111C4" w:rsidP="002956C7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&gt;Co.CCoAOMT7b </w:t>
      </w:r>
      <w:r w:rsidRPr="002956C7">
        <w:rPr>
          <w:rFonts w:ascii="Times New Roman" w:hAnsi="Times New Roman"/>
        </w:rPr>
        <w:t xml:space="preserve"> MADWFKKTILSNDALQEYILETSAYPKEHQQLKEIRKATVDKYKEWSVM</w:t>
      </w:r>
      <w:r>
        <w:rPr>
          <w:rFonts w:ascii="Times New Roman" w:hAnsi="Times New Roman"/>
        </w:rPr>
        <w:t>NVPADEGQFLSMLLKMINAKKTIEIGVFTGY</w:t>
      </w:r>
      <w:r w:rsidRPr="002956C7">
        <w:rPr>
          <w:rFonts w:ascii="Times New Roman" w:hAnsi="Times New Roman"/>
        </w:rPr>
        <w:t>SLLTTALALPEDGKVNFYI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&gt;Co.CCoAOMT8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MRGSQMQVSPDQAQLLAMLVQILGAERCIELGVYTGYSSLAIALALPES</w:t>
      </w:r>
      <w:r>
        <w:rPr>
          <w:rFonts w:ascii="Times New Roman" w:hAnsi="Times New Roman"/>
        </w:rPr>
        <w:t>GCLVACERDARSLEVAKKYYALAGVSDKVIV</w:t>
      </w:r>
      <w:r w:rsidRPr="002956C7">
        <w:rPr>
          <w:rFonts w:ascii="Times New Roman" w:hAnsi="Times New Roman"/>
        </w:rPr>
        <w:t>KHGLAADALKSMILNGEVCSYDFAFVDAEKRMTQEYFELLLQLVRVGGV</w:t>
      </w:r>
      <w:r>
        <w:rPr>
          <w:rFonts w:ascii="Times New Roman" w:hAnsi="Times New Roman"/>
        </w:rPr>
        <w:t>IVIDNVLWHGKVADPLVNDAKTVSIRNFNRT</w:t>
      </w:r>
      <w:r w:rsidRPr="002956C7">
        <w:rPr>
          <w:rFonts w:ascii="Times New Roman" w:hAnsi="Times New Roman"/>
        </w:rPr>
        <w:t>LMEDKRVSISMDICDWE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&gt;Co.CCoAOMT9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MSSDSSQRVFQLKLDPLSGNSEWVVIEDNDELQETSNESLLATTSYLDM</w:t>
      </w:r>
      <w:r>
        <w:rPr>
          <w:rFonts w:ascii="Times New Roman" w:hAnsi="Times New Roman"/>
        </w:rPr>
        <w:t>LNDSYRNKAFRLAIEKTVTKPCHVLDIGAGT</w:t>
      </w:r>
      <w:r w:rsidRPr="002956C7">
        <w:rPr>
          <w:rFonts w:ascii="Times New Roman" w:hAnsi="Times New Roman"/>
        </w:rPr>
        <w:t>GFLSMMAARAMGLNGKVTACEAYLPMAKLMRKVLHRNGMTKNINLINKR</w:t>
      </w:r>
      <w:r>
        <w:rPr>
          <w:rFonts w:ascii="Times New Roman" w:hAnsi="Times New Roman"/>
        </w:rPr>
        <w:t>SDELEVGIDIPSRADVLVSEILDSELLGEGL</w:t>
      </w:r>
      <w:r w:rsidRPr="002956C7">
        <w:rPr>
          <w:rFonts w:ascii="Times New Roman" w:hAnsi="Times New Roman"/>
        </w:rPr>
        <w:t>IPTLQHAHDKLLVENPLTVPYRAVTYGQLVESSYLWKLHDLFGNEAEGSDGIHLVPTGLDTIIDVKSRQYPMHCDAIRKE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IKLLSEPFKIFEFDFWKRPDSQGETEVQIKAIGDGNIHAVVSWWILQLDREGTVFYSTAP</w:t>
      </w:r>
      <w:r>
        <w:rPr>
          <w:rFonts w:ascii="Times New Roman" w:hAnsi="Times New Roman"/>
        </w:rPr>
        <w:t>RWINSTANVGDRNWCDHWKQ</w:t>
      </w:r>
      <w:r w:rsidRPr="002956C7">
        <w:rPr>
          <w:rFonts w:ascii="Times New Roman" w:hAnsi="Times New Roman"/>
        </w:rPr>
        <w:t>CVWLLPGKGMPVSKEEEVLLQATHTETSVSYNLIVQVPQTDRRQHDHRI</w:t>
      </w:r>
      <w:r>
        <w:rPr>
          <w:rFonts w:ascii="Times New Roman" w:hAnsi="Times New Roman"/>
        </w:rPr>
        <w:t>GDLQLLLSPERIAAYGDSEWRLSMLAAVRNA</w:t>
      </w:r>
      <w:r w:rsidRPr="002956C7">
        <w:rPr>
          <w:rFonts w:ascii="Times New Roman" w:hAnsi="Times New Roman"/>
        </w:rPr>
        <w:t>LQGKVNPLCVVADDSIFLTLLAANLSKTSHLKALFPGLRGKGAQYVRTV</w:t>
      </w:r>
      <w:r>
        <w:rPr>
          <w:rFonts w:ascii="Times New Roman" w:hAnsi="Times New Roman"/>
        </w:rPr>
        <w:t>SKANGFSMDHVEVPEQRKACLTMHDTHEKKI</w:t>
      </w:r>
      <w:r w:rsidRPr="002956C7">
        <w:rPr>
          <w:rFonts w:ascii="Times New Roman" w:hAnsi="Times New Roman"/>
        </w:rPr>
        <w:t>DLLIGEPYYYGNEGMLPWQNLRFWKERTLLDPVLSEDALVMPCKGILKACAMSLPDLWSSRRCLGELEGFDHS</w:t>
      </w:r>
      <w:r>
        <w:rPr>
          <w:rFonts w:ascii="Times New Roman" w:hAnsi="Times New Roman"/>
        </w:rPr>
        <w:t>IVNTTLG</w:t>
      </w:r>
      <w:r w:rsidRPr="002956C7">
        <w:rPr>
          <w:rFonts w:ascii="Times New Roman" w:hAnsi="Times New Roman"/>
        </w:rPr>
        <w:t>ACGELPALKEGPYLPFSIWQCGEIKDLSETFTILEFDCSKPISSCYGKA</w:t>
      </w:r>
      <w:r>
        <w:rPr>
          <w:rFonts w:ascii="Times New Roman" w:hAnsi="Times New Roman"/>
        </w:rPr>
        <w:t>QVQFTEHGICHGFVLWMDWVMDAENSIIAST</w:t>
      </w:r>
      <w:r w:rsidRPr="002956C7">
        <w:rPr>
          <w:rFonts w:ascii="Times New Roman" w:hAnsi="Times New Roman"/>
        </w:rPr>
        <w:t>GPDQRYWKQGVKLLAKPIAVGIH</w:t>
      </w:r>
      <w:r>
        <w:rPr>
          <w:rFonts w:ascii="Times New Roman" w:hAnsi="Times New Roman"/>
        </w:rPr>
        <w:t>GSQSTSEFGSAVMEAFFDPSNSELIIKHTFS</w:t>
      </w:r>
      <w:r w:rsidRPr="002956C7">
        <w:rPr>
          <w:rFonts w:ascii="Times New Roman" w:hAnsi="Times New Roman"/>
        </w:rPr>
        <w:t>MASNSRVVLDALLLEYKSEFAGFSSLVDVAG</w:t>
      </w:r>
      <w:r>
        <w:rPr>
          <w:rFonts w:ascii="Times New Roman" w:hAnsi="Times New Roman"/>
        </w:rPr>
        <w:t>GTGTAISKIVEANPHISGINFDLPHVVATAP</w:t>
      </w:r>
      <w:r w:rsidRPr="002956C7">
        <w:rPr>
          <w:rFonts w:ascii="Times New Roman" w:hAnsi="Times New Roman"/>
        </w:rPr>
        <w:t>KYPGVVNVGGDMFSSIPSADGVFMKWILHDWKDEDCVKILKQCRKALPSKSGKLIIVDVVLHLKEDTSAFADS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&gt;GmCCoAOMT1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MTLIKELEQQPNQIAGHKELAHKSLLQSDALYQYILETS</w:t>
      </w:r>
      <w:r>
        <w:rPr>
          <w:rFonts w:ascii="Times New Roman" w:hAnsi="Times New Roman"/>
        </w:rPr>
        <w:t>VYPREHESLKELRELTEKHPWNLMATPPDEG</w:t>
      </w:r>
      <w:r w:rsidRPr="002956C7">
        <w:rPr>
          <w:rFonts w:ascii="Times New Roman" w:hAnsi="Times New Roman"/>
        </w:rPr>
        <w:t>QLLGMLLKLINAKNTMEIGVFTGYSLLSTALALPSDGKA</w:t>
      </w:r>
      <w:r>
        <w:rPr>
          <w:rFonts w:ascii="Times New Roman" w:hAnsi="Times New Roman"/>
        </w:rPr>
        <w:t>GVAHKIDFREGPALPLLDQLIKDEKNKGAFD</w:t>
      </w:r>
      <w:r w:rsidRPr="002956C7">
        <w:rPr>
          <w:rFonts w:ascii="Times New Roman" w:hAnsi="Times New Roman"/>
        </w:rPr>
        <w:t>FIYVDADKDNYLNYHKRVIELVKVGGLVGYDNTLWNGSV</w:t>
      </w:r>
      <w:r>
        <w:rPr>
          <w:rFonts w:ascii="Times New Roman" w:hAnsi="Times New Roman"/>
        </w:rPr>
        <w:t>VAPPDAPLMDYVKYYRDFVMELNKALALDSR</w:t>
      </w:r>
      <w:r w:rsidRPr="002956C7">
        <w:rPr>
          <w:rFonts w:ascii="Times New Roman" w:hAnsi="Times New Roman"/>
        </w:rPr>
        <w:t>VEICQLPVGDGITLCRRII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&gt;GmCCoAOMT2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MSSNPVILQSENLTKYILETSVYPREEETLKELRNATAS</w:t>
      </w:r>
      <w:r>
        <w:rPr>
          <w:rFonts w:ascii="Times New Roman" w:hAnsi="Times New Roman"/>
        </w:rPr>
        <w:t>HPWGFMGAAPDAGQLMTLLLKLLNAKKTIEV</w:t>
      </w:r>
      <w:r w:rsidRPr="002956C7">
        <w:rPr>
          <w:rFonts w:ascii="Times New Roman" w:hAnsi="Times New Roman"/>
        </w:rPr>
        <w:t>GVFTGYSLLLTALTIPDDGKIIALDPDREAYEIGLPFIK</w:t>
      </w:r>
      <w:r>
        <w:rPr>
          <w:rFonts w:ascii="Times New Roman" w:hAnsi="Times New Roman"/>
        </w:rPr>
        <w:t>KAGVEHKIDFIESPALPVLDKLIEDPSNKES</w:t>
      </w:r>
      <w:r w:rsidRPr="002956C7">
        <w:rPr>
          <w:rFonts w:ascii="Times New Roman" w:hAnsi="Times New Roman"/>
        </w:rPr>
        <w:t>FDFAFVDADKDNYWNYHERLLKLVKIGGLIIYDNTLWGG</w:t>
      </w:r>
      <w:r>
        <w:rPr>
          <w:rFonts w:ascii="Times New Roman" w:hAnsi="Times New Roman"/>
        </w:rPr>
        <w:t>TVAWPEEDVPAPKRKFRQAALAFNKAIADDS</w:t>
      </w:r>
      <w:r w:rsidRPr="002956C7">
        <w:rPr>
          <w:rFonts w:ascii="Times New Roman" w:hAnsi="Times New Roman"/>
        </w:rPr>
        <w:t>CVEISAVSIGDGFTICRRAH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&gt;GmCCoAOMT3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MDNISKPEVILQSEGLLKYILETGVYPREAEILKELRNATAEHPLGFMGAAPDAGQLMAM</w:t>
      </w:r>
      <w:r>
        <w:rPr>
          <w:rFonts w:ascii="Times New Roman" w:hAnsi="Times New Roman"/>
        </w:rPr>
        <w:t>LLKLLNAKKT</w:t>
      </w:r>
      <w:r w:rsidRPr="002956C7">
        <w:rPr>
          <w:rFonts w:ascii="Times New Roman" w:hAnsi="Times New Roman"/>
        </w:rPr>
        <w:t>IEVGVFTGYSLLLTALTIPNDGKIIAMDPDRKAYEIGLP</w:t>
      </w:r>
      <w:r>
        <w:rPr>
          <w:rFonts w:ascii="Times New Roman" w:hAnsi="Times New Roman"/>
        </w:rPr>
        <w:t>FIKKAGVEHKIDFIECPALPVLDKLLEEPAN</w:t>
      </w:r>
      <w:r w:rsidRPr="002956C7">
        <w:rPr>
          <w:rFonts w:ascii="Times New Roman" w:hAnsi="Times New Roman"/>
        </w:rPr>
        <w:t>EGSFDFAFIDADKNNYWNYHERLIKLVKIGGLVAYDNTL</w:t>
      </w:r>
      <w:r>
        <w:rPr>
          <w:rFonts w:ascii="Times New Roman" w:hAnsi="Times New Roman"/>
        </w:rPr>
        <w:t>WGGTVALPEKAVSEPKREWRRLSLAFNKAIS</w:t>
      </w:r>
      <w:r w:rsidRPr="002956C7">
        <w:rPr>
          <w:rFonts w:ascii="Times New Roman" w:hAnsi="Times New Roman"/>
        </w:rPr>
        <w:t>KDCRVQIAFLSIGDGVIICMRVR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&gt;GmCCoAOMT4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MAEQNQNQTTEAGRHQEVGHKSLLQSDALYQYILETSVY</w:t>
      </w:r>
      <w:r>
        <w:rPr>
          <w:rFonts w:ascii="Times New Roman" w:hAnsi="Times New Roman"/>
        </w:rPr>
        <w:t>PREPESMKELRELTAKHPWNIMTTSADEGQF</w:t>
      </w:r>
      <w:r w:rsidRPr="002956C7">
        <w:rPr>
          <w:rFonts w:ascii="Times New Roman" w:hAnsi="Times New Roman"/>
        </w:rPr>
        <w:t>LNMLLKLINAKNTMEIGVYTGYSLLATALALPEDGKILA</w:t>
      </w:r>
      <w:r>
        <w:rPr>
          <w:rFonts w:ascii="Times New Roman" w:hAnsi="Times New Roman"/>
        </w:rPr>
        <w:t>MDINRENYELGLPVIKKAGVDHKIEFREGPA</w:t>
      </w:r>
      <w:r w:rsidRPr="002956C7">
        <w:rPr>
          <w:rFonts w:ascii="Times New Roman" w:hAnsi="Times New Roman"/>
        </w:rPr>
        <w:t>LPVLDEMIKDEKNHGSYDFIFVDADKDNYLNYHKRLIEL</w:t>
      </w:r>
      <w:r>
        <w:rPr>
          <w:rFonts w:ascii="Times New Roman" w:hAnsi="Times New Roman"/>
        </w:rPr>
        <w:t>VKVGGVIGYDNTLWNGSVVAPPDAPLRKYVR</w:t>
      </w:r>
      <w:r w:rsidRPr="002956C7">
        <w:rPr>
          <w:rFonts w:ascii="Times New Roman" w:hAnsi="Times New Roman"/>
        </w:rPr>
        <w:t>YYRDFVLELNKALAVDPRIEICMLPVGDGITICRRIK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&gt;GmCCoAOMT5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MAEEERHCKSKRGLTKHKMSSNPVILQSVNLTKYILETS</w:t>
      </w:r>
      <w:r>
        <w:rPr>
          <w:rFonts w:ascii="Times New Roman" w:hAnsi="Times New Roman"/>
        </w:rPr>
        <w:t>VYPREEETLKELRKATAGHPWGFMGAAPDAG</w:t>
      </w:r>
      <w:r w:rsidRPr="002956C7">
        <w:rPr>
          <w:rFonts w:ascii="Times New Roman" w:hAnsi="Times New Roman"/>
        </w:rPr>
        <w:t>QLMTLLLKLLNAKKTIEVGVFTGYSLLLTALTIPDDGKI</w:t>
      </w:r>
      <w:r>
        <w:rPr>
          <w:rFonts w:ascii="Times New Roman" w:hAnsi="Times New Roman"/>
        </w:rPr>
        <w:t>IALDPDREAYEIGLPFIKKAGVEHKIDFIES</w:t>
      </w:r>
      <w:r w:rsidRPr="002956C7">
        <w:rPr>
          <w:rFonts w:ascii="Times New Roman" w:hAnsi="Times New Roman"/>
        </w:rPr>
        <w:t>PALPVLDKLLEDPSNKESFDFAFVDADKDNYWNYHERLL</w:t>
      </w:r>
      <w:r>
        <w:rPr>
          <w:rFonts w:ascii="Times New Roman" w:hAnsi="Times New Roman"/>
        </w:rPr>
        <w:t>KLVKIGGLIIYDNTLWGGTVAWPEEDVPVPK</w:t>
      </w:r>
      <w:r w:rsidRPr="002956C7">
        <w:rPr>
          <w:rFonts w:ascii="Times New Roman" w:hAnsi="Times New Roman"/>
        </w:rPr>
        <w:t>RKLRQATLAFNKAIADDSRVEISVVSIGDGFTICRRAH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&gt;GmCCoAOMT6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MPKPCCSMHKHYYKTNLANPGPDANRSNQTSHRFEPAFS</w:t>
      </w:r>
      <w:r>
        <w:rPr>
          <w:rFonts w:ascii="Times New Roman" w:hAnsi="Times New Roman"/>
        </w:rPr>
        <w:t>FLISITLLHPPTSSSSNYQLFQKGEEKERKQ</w:t>
      </w:r>
      <w:r w:rsidRPr="002956C7">
        <w:rPr>
          <w:rFonts w:ascii="Times New Roman" w:hAnsi="Times New Roman"/>
        </w:rPr>
        <w:t>NAQRIIIAMAEQNQNQTTEAGRHQEVGHKSLLQSDALYQ</w:t>
      </w:r>
      <w:r>
        <w:rPr>
          <w:rFonts w:ascii="Times New Roman" w:hAnsi="Times New Roman"/>
        </w:rPr>
        <w:t>YILETSVYPREPESMKELRELTAKHPWNIMT</w:t>
      </w:r>
      <w:r w:rsidRPr="002956C7">
        <w:rPr>
          <w:rFonts w:ascii="Times New Roman" w:hAnsi="Times New Roman"/>
        </w:rPr>
        <w:t>TSADEGQFLNMLLKLINAKNTMEIGVYTGYSLLATALAL</w:t>
      </w:r>
      <w:r>
        <w:rPr>
          <w:rFonts w:ascii="Times New Roman" w:hAnsi="Times New Roman"/>
        </w:rPr>
        <w:t>PEDGKILAMDINRENYELGLPVIKKAGVDHK</w:t>
      </w:r>
      <w:r w:rsidRPr="002956C7">
        <w:rPr>
          <w:rFonts w:ascii="Times New Roman" w:hAnsi="Times New Roman"/>
        </w:rPr>
        <w:t>IEFREGPALPVLDEMVKDEKNHGSYDFIFVDADKDNYLN</w:t>
      </w:r>
      <w:r>
        <w:rPr>
          <w:rFonts w:ascii="Times New Roman" w:hAnsi="Times New Roman"/>
        </w:rPr>
        <w:t>YHKRLIELVKVGGVIGYDNTLWNGSVVAPPD</w:t>
      </w:r>
      <w:r w:rsidRPr="002956C7">
        <w:rPr>
          <w:rFonts w:ascii="Times New Roman" w:hAnsi="Times New Roman"/>
        </w:rPr>
        <w:t>APLRKYVRYYRDFVLELNKALAVDPRIEICMLPVGDGITICRRIK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&gt;GmCCoAOMT7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MENIKDPSIYRNPVILQSEDLTKYILETAVYPREPAPLK</w:t>
      </w:r>
      <w:r>
        <w:rPr>
          <w:rFonts w:ascii="Times New Roman" w:hAnsi="Times New Roman"/>
        </w:rPr>
        <w:t>ELREATNNHPWGFIATLPEAGQLMTLLLKLL</w:t>
      </w:r>
      <w:r w:rsidRPr="002956C7">
        <w:rPr>
          <w:rFonts w:ascii="Times New Roman" w:hAnsi="Times New Roman"/>
        </w:rPr>
        <w:t>NPKKTIEVGVFTGYSLLLTALNIPHDGKITAIDINRKTY</w:t>
      </w:r>
      <w:r>
        <w:rPr>
          <w:rFonts w:ascii="Times New Roman" w:hAnsi="Times New Roman"/>
        </w:rPr>
        <w:t>EVGLPVIKKAGVEHKIDFIESPALPILDKLL</w:t>
      </w:r>
      <w:r w:rsidRPr="002956C7">
        <w:rPr>
          <w:rFonts w:ascii="Times New Roman" w:hAnsi="Times New Roman"/>
        </w:rPr>
        <w:t>EDPANEGSFDFAFIDADKENYVNYHERLIKLVKIGGLLV</w:t>
      </w:r>
      <w:r>
        <w:rPr>
          <w:rFonts w:ascii="Times New Roman" w:hAnsi="Times New Roman"/>
        </w:rPr>
        <w:t>YDNTLWGGRVCWPEDKVPPHARSGRDAAIEF</w:t>
      </w:r>
      <w:r w:rsidRPr="002956C7">
        <w:rPr>
          <w:rFonts w:ascii="Times New Roman" w:hAnsi="Times New Roman"/>
        </w:rPr>
        <w:t>NKTITNDSRVEFALTSVGDGLNICRRVA</w:t>
      </w:r>
      <w:r>
        <w:rPr>
          <w:rFonts w:ascii="Times New Roman" w:hAnsi="Times New Roman"/>
        </w:rPr>
        <w:t>I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&gt;GrCCoAOMT1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MATNKTEEQQQQSQAGRHQEVGHKSLLQSDALYQYILETSVYPREPEPMKELREITAKHPWNLMTTSADE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GQFLNMLLKLINAKNTMEIGVYTGYSLLATALALPDDGK</w:t>
      </w:r>
      <w:r>
        <w:rPr>
          <w:rFonts w:ascii="Times New Roman" w:hAnsi="Times New Roman"/>
        </w:rPr>
        <w:t>IFAMDINRENYELGLPVIQKAGVAHKIDFKE</w:t>
      </w:r>
      <w:r w:rsidRPr="002956C7">
        <w:rPr>
          <w:rFonts w:ascii="Times New Roman" w:hAnsi="Times New Roman"/>
        </w:rPr>
        <w:t>GPAMPVLDELVQDEKNHGSFDFIFVDADKDNYLNYHKRL</w:t>
      </w:r>
      <w:r>
        <w:rPr>
          <w:rFonts w:ascii="Times New Roman" w:hAnsi="Times New Roman"/>
        </w:rPr>
        <w:t>IELVKVGGLIGYDNTLWNGSVVAPPDAPLRK</w:t>
      </w:r>
      <w:r w:rsidRPr="002956C7">
        <w:rPr>
          <w:rFonts w:ascii="Times New Roman" w:hAnsi="Times New Roman"/>
        </w:rPr>
        <w:t>YVRYYRDFVLELNKALAVDPRIEICMLPVGDGITLCRRLK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&gt;GrCCoAOMT2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MATNTTQEQQSEAGRHQEVGHKSLLQSDALYQYMLETSV</w:t>
      </w:r>
      <w:r>
        <w:rPr>
          <w:rFonts w:ascii="Times New Roman" w:hAnsi="Times New Roman"/>
        </w:rPr>
        <w:t>YPREPEPMKELRELTAKHPWNLMTTSADEGQ</w:t>
      </w:r>
      <w:r w:rsidRPr="002956C7">
        <w:rPr>
          <w:rFonts w:ascii="Times New Roman" w:hAnsi="Times New Roman"/>
        </w:rPr>
        <w:t>FLNMLLKLINAKNTMEIGVYTGYSLLATALALPDDGKIL</w:t>
      </w:r>
      <w:r>
        <w:rPr>
          <w:rFonts w:ascii="Times New Roman" w:hAnsi="Times New Roman"/>
        </w:rPr>
        <w:t>AMDINRENYELGLPVIQKAGVAHKIEFKEGP</w:t>
      </w:r>
      <w:r w:rsidRPr="002956C7">
        <w:rPr>
          <w:rFonts w:ascii="Times New Roman" w:hAnsi="Times New Roman"/>
        </w:rPr>
        <w:t>AMPVLDKLVEDEKNHGSYDFIFVDADKDNYLNYHKRLIE</w:t>
      </w:r>
      <w:r>
        <w:rPr>
          <w:rFonts w:ascii="Times New Roman" w:hAnsi="Times New Roman"/>
        </w:rPr>
        <w:t>LVKVGGLIGYDNTLWNGSVVAPPDAPLRKYV</w:t>
      </w:r>
      <w:r w:rsidRPr="002956C7">
        <w:rPr>
          <w:rFonts w:ascii="Times New Roman" w:hAnsi="Times New Roman"/>
        </w:rPr>
        <w:t>RYYRDFVLELNKALAVDPRIEICMLPVGDGITLCRRVK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&gt;GrCCoAOMT3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MDNEKKRSASFSKGLLQSGELYQYVLETNVYPREPELLK</w:t>
      </w:r>
      <w:r>
        <w:rPr>
          <w:rFonts w:ascii="Times New Roman" w:hAnsi="Times New Roman"/>
        </w:rPr>
        <w:t>ELRDMTATHPRAIMATAPDAGQLIAMLLKLT</w:t>
      </w:r>
      <w:r w:rsidRPr="002956C7">
        <w:rPr>
          <w:rFonts w:ascii="Times New Roman" w:hAnsi="Times New Roman"/>
        </w:rPr>
        <w:t>NAKRTIEVGVFTGYSLLLTAFTIPEDGKIVAIDMNREAY</w:t>
      </w:r>
      <w:r>
        <w:rPr>
          <w:rFonts w:ascii="Times New Roman" w:hAnsi="Times New Roman"/>
        </w:rPr>
        <w:t>EIGLPVIRKAGVENKIEFIESEALPVLDQLL</w:t>
      </w:r>
      <w:r w:rsidRPr="002956C7">
        <w:rPr>
          <w:rFonts w:ascii="Times New Roman" w:hAnsi="Times New Roman"/>
        </w:rPr>
        <w:t>EDPGNENGFDFAFIDADKINYWKYHERLMKLVKVGGIVV</w:t>
      </w:r>
      <w:r>
        <w:rPr>
          <w:rFonts w:ascii="Times New Roman" w:hAnsi="Times New Roman"/>
        </w:rPr>
        <w:t>YDNTLWAGSVAMPEECTPEILREGRERTLEF</w:t>
      </w:r>
      <w:r w:rsidRPr="002956C7">
        <w:rPr>
          <w:rFonts w:ascii="Times New Roman" w:hAnsi="Times New Roman"/>
        </w:rPr>
        <w:t>NKLLAADPLVEISLAPLGDGITIVCTELFIQSLNHFKHV</w:t>
      </w:r>
      <w:r>
        <w:rPr>
          <w:rFonts w:ascii="Times New Roman" w:hAnsi="Times New Roman"/>
        </w:rPr>
        <w:t>CGGSLFNYCISQGIMKLNKESQRPPFSFKCL</w:t>
      </w:r>
      <w:r w:rsidRPr="002956C7">
        <w:rPr>
          <w:rFonts w:ascii="Times New Roman" w:hAnsi="Times New Roman"/>
        </w:rPr>
        <w:t>VLGFRLLLV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&gt;GrCCoAOMT4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MTKSAAKNPTPPDLYLFLQMANIFAINRCSSSVYQRFIVQFNSTQRFSSLS</w:t>
      </w:r>
      <w:r>
        <w:rPr>
          <w:rFonts w:ascii="Times New Roman" w:hAnsi="Times New Roman"/>
        </w:rPr>
        <w:t>SHVSKSRFIKLNNLRRNCSLSSDAAAPFIVA</w:t>
      </w:r>
      <w:r w:rsidRPr="002956C7">
        <w:rPr>
          <w:rFonts w:ascii="Times New Roman" w:hAnsi="Times New Roman"/>
        </w:rPr>
        <w:t>DDEKYGNKQVISITPRLYDYILANAREPPVLRQLREETANMRGSQMQVSPDQAQLLAMLVQILGAARCIELGVYTGYSSLAIALALPESGCLVACERDAK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SLEVAKRYYELAGVSHKVSVKHGLAADVLKSMISNGETCSYDFAFVDAEKRMNQKYFELLLQLVRVGGV</w:t>
      </w:r>
      <w:r>
        <w:rPr>
          <w:rFonts w:ascii="Times New Roman" w:hAnsi="Times New Roman"/>
        </w:rPr>
        <w:t>IVIDNVLWHGKVADPLVNDAKTVSIRNFNRN</w:t>
      </w:r>
      <w:r w:rsidRPr="002956C7">
        <w:rPr>
          <w:rFonts w:ascii="Times New Roman" w:hAnsi="Times New Roman"/>
        </w:rPr>
        <w:t>LMADDRVSISLVPIGDGMTICRKR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&gt;GrCCoAOMT5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MGPSPTFDQFGTSPTPDRGGKRSNPDFRLHITPLHFFFP</w:t>
      </w:r>
      <w:r>
        <w:rPr>
          <w:rFonts w:ascii="Times New Roman" w:hAnsi="Times New Roman"/>
        </w:rPr>
        <w:t>LRFPIQRKLKLAQVHKQRKAKRKKLFISRVL</w:t>
      </w:r>
      <w:r w:rsidRPr="002956C7">
        <w:rPr>
          <w:rFonts w:ascii="Times New Roman" w:hAnsi="Times New Roman"/>
        </w:rPr>
        <w:t>AMATNTQDQQSQAGRHQEVGHKSLLQSDALYQYILETSVYPREPEPMKELRK</w:t>
      </w:r>
      <w:r>
        <w:rPr>
          <w:rFonts w:ascii="Times New Roman" w:hAnsi="Times New Roman"/>
        </w:rPr>
        <w:t>LTAKHPWNLMTTSADEGQ</w:t>
      </w:r>
      <w:r w:rsidRPr="002956C7">
        <w:rPr>
          <w:rFonts w:ascii="Times New Roman" w:hAnsi="Times New Roman"/>
        </w:rPr>
        <w:t>FLNMLLKLINAKNTMEIGVYTGYSLLATALAIPDDGKIL</w:t>
      </w:r>
      <w:r>
        <w:rPr>
          <w:rFonts w:ascii="Times New Roman" w:hAnsi="Times New Roman"/>
        </w:rPr>
        <w:t>AMDVNRENYELGLPVIQKAGVAHKIDFKEGP</w:t>
      </w:r>
      <w:r w:rsidRPr="002956C7">
        <w:rPr>
          <w:rFonts w:ascii="Times New Roman" w:hAnsi="Times New Roman"/>
        </w:rPr>
        <w:t>ALPVLDQLVEDEKNHGSFDFIFVDADKDNYLNYHKRLIE</w:t>
      </w:r>
      <w:r>
        <w:rPr>
          <w:rFonts w:ascii="Times New Roman" w:hAnsi="Times New Roman"/>
        </w:rPr>
        <w:t>LVKVGGLIGYDNTLWNGSVVAPPDAPLRKYV</w:t>
      </w:r>
      <w:r w:rsidRPr="002956C7">
        <w:rPr>
          <w:rFonts w:ascii="Times New Roman" w:hAnsi="Times New Roman"/>
        </w:rPr>
        <w:t>RYYRDFVMELNKALAVDPRIEICMLPVGDGITLCRRVK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&gt;GrCCoAOMT6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MICFSSIYLKSMEFTTAEPFLHKGLLQSFELTKYILKTN</w:t>
      </w:r>
      <w:r>
        <w:rPr>
          <w:rFonts w:ascii="Times New Roman" w:hAnsi="Times New Roman"/>
        </w:rPr>
        <w:t>VYPREPSPLKELREVTAKHPGNFMSTTPDSG</w:t>
      </w:r>
      <w:r w:rsidRPr="002956C7">
        <w:rPr>
          <w:rFonts w:ascii="Times New Roman" w:hAnsi="Times New Roman"/>
        </w:rPr>
        <w:t>QLMGMLLKLINAKKTIEIGVYTGYSLLLTALSIPHDAMI</w:t>
      </w:r>
      <w:r>
        <w:rPr>
          <w:rFonts w:ascii="Times New Roman" w:hAnsi="Times New Roman"/>
        </w:rPr>
        <w:t>IAIDPNKETYEIGLPIIQKAGVEHKINFIES</w:t>
      </w:r>
      <w:r w:rsidRPr="002956C7">
        <w:rPr>
          <w:rFonts w:ascii="Times New Roman" w:hAnsi="Times New Roman"/>
        </w:rPr>
        <w:t>QALPVLDKLLQNLNNEGSFDFAFVDADKENYLNYHERLL</w:t>
      </w:r>
      <w:r>
        <w:rPr>
          <w:rFonts w:ascii="Times New Roman" w:hAnsi="Times New Roman"/>
        </w:rPr>
        <w:t>KLVKVGGLIVFDNTLWGGTVAQPEEAVSEDR</w:t>
      </w:r>
      <w:r w:rsidRPr="002956C7">
        <w:rPr>
          <w:rFonts w:ascii="Times New Roman" w:hAnsi="Times New Roman"/>
        </w:rPr>
        <w:t>KESRRSIIEFNNSVSIDQRIEIALTPSGDGLTICRRIR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&gt;HcCCoAOMT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MATNTQEQQSQAGRHQEVGHKSLLQSDALYQYILETSVYPREPESMKELRELTAKHPWNLMTTSADEGQFLNM</w:t>
      </w:r>
      <w:r>
        <w:rPr>
          <w:rFonts w:ascii="Times New Roman" w:hAnsi="Times New Roman"/>
        </w:rPr>
        <w:t>LLKLINAKNTMEIGVYTGYSLLATALALPDD</w:t>
      </w:r>
      <w:r w:rsidRPr="002956C7">
        <w:rPr>
          <w:rFonts w:ascii="Times New Roman" w:hAnsi="Times New Roman"/>
        </w:rPr>
        <w:t>GKILAMDINRENYELGLPVIQKAGVAHK</w:t>
      </w:r>
      <w:r>
        <w:rPr>
          <w:rFonts w:ascii="Times New Roman" w:hAnsi="Times New Roman"/>
        </w:rPr>
        <w:t>IEFKEGPAMPVLDQLVEDEKNHGSYDFIFVD</w:t>
      </w:r>
      <w:r w:rsidRPr="002956C7">
        <w:rPr>
          <w:rFonts w:ascii="Times New Roman" w:hAnsi="Times New Roman"/>
        </w:rPr>
        <w:t>ADKDNYINYHERLIKLVKVGGLIGYDNT</w:t>
      </w:r>
      <w:r>
        <w:rPr>
          <w:rFonts w:ascii="Times New Roman" w:hAnsi="Times New Roman"/>
        </w:rPr>
        <w:t>LWNGSVVAPPDAPLRKYVRYYRDFVLELNKA</w:t>
      </w:r>
      <w:r w:rsidRPr="002956C7">
        <w:rPr>
          <w:rFonts w:ascii="Times New Roman" w:hAnsi="Times New Roman"/>
        </w:rPr>
        <w:t>LAADTRIEICMLPVGDGITLCRRVK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&gt;LuCCoAOMT1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MAAANGVAYRCLAVATATPAISSARCCSSKAWNSIRKVSNLRCSSFKNNPSSTDVVVV</w:t>
      </w:r>
      <w:r>
        <w:rPr>
          <w:rFonts w:ascii="Times New Roman" w:hAnsi="Times New Roman"/>
        </w:rPr>
        <w:t>AEDEKYGNKQIISLTPRLYDYILSNVREPEI</w:t>
      </w:r>
      <w:r w:rsidRPr="002956C7">
        <w:rPr>
          <w:rFonts w:ascii="Times New Roman" w:hAnsi="Times New Roman"/>
        </w:rPr>
        <w:t>MRQLREETAGMRGSQMQVSPDQAQLLAMLVQLLGAQRCIEVGVYTGYSSLAVALVLPEFGQLIACERDA</w:t>
      </w:r>
      <w:r>
        <w:rPr>
          <w:rFonts w:ascii="Times New Roman" w:hAnsi="Times New Roman"/>
        </w:rPr>
        <w:t>NSLEVANRFYKRAGVDHKVIAKHGMAAEILN</w:t>
      </w:r>
      <w:r w:rsidRPr="002956C7">
        <w:rPr>
          <w:rFonts w:ascii="Times New Roman" w:hAnsi="Times New Roman"/>
        </w:rPr>
        <w:t>SLIQNGESGSYDFAFIDAEKRMNHEYFELLLKLVKVGGVIVIDNVLWHGKVADPLVIDVKTESIRSFNRRIMEDERVSISMVPIGDGMTICRKR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&gt;LuCCoAOMT2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MDLPHKGILQSPDLAKYIYETSVYPREHEQLKKIREATVAKYGNMAETAVPVDEGRFL</w:t>
      </w:r>
      <w:r>
        <w:rPr>
          <w:rFonts w:ascii="Times New Roman" w:hAnsi="Times New Roman"/>
        </w:rPr>
        <w:t>SLLVKLLNPKRTLEIGVFTGYSLLSTALALS</w:t>
      </w:r>
      <w:r w:rsidRPr="002956C7">
        <w:rPr>
          <w:rFonts w:ascii="Times New Roman" w:hAnsi="Times New Roman"/>
        </w:rPr>
        <w:t>DDSLITAIDISKNHYDIGFPYIKEAGVADKINFIESPATPALEHLLVAIKNEEEALYDFAFVDADKPSY</w:t>
      </w:r>
      <w:r>
        <w:rPr>
          <w:rFonts w:ascii="Times New Roman" w:hAnsi="Times New Roman"/>
        </w:rPr>
        <w:t>KDYHEHLVKLVKVGGLIAYDNTLWFGFVAKN</w:t>
      </w:r>
      <w:r w:rsidRPr="002956C7">
        <w:rPr>
          <w:rFonts w:ascii="Times New Roman" w:hAnsi="Times New Roman"/>
        </w:rPr>
        <w:t>ESEVPERFRGDRKAIMELNKALATDPRVDVAQISVGDGITLCRRIL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&gt;LuCCoAOMT3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MAEEQKSSSENVSRHQEVGHKSLLQSDALYQYILETSVYPREPESMKELREVTAKHPW</w:t>
      </w:r>
      <w:r>
        <w:rPr>
          <w:rFonts w:ascii="Times New Roman" w:hAnsi="Times New Roman"/>
        </w:rPr>
        <w:t>NIMTTSADEGQFLNMLLKLINAKNTMEIGVY</w:t>
      </w:r>
      <w:r w:rsidRPr="002956C7">
        <w:rPr>
          <w:rFonts w:ascii="Times New Roman" w:hAnsi="Times New Roman"/>
        </w:rPr>
        <w:t>TGYSLLATALAIPDDGKILAMDINRENYEIGLPIIEKAGLAHKIEFREGPALPALDLMVEDKSLHGTYD</w:t>
      </w:r>
      <w:r>
        <w:rPr>
          <w:rFonts w:ascii="Times New Roman" w:hAnsi="Times New Roman"/>
        </w:rPr>
        <w:t>FIFVDADKDNYINYHKRLIDLVKIGGVIGYD</w:t>
      </w:r>
      <w:r w:rsidRPr="002956C7">
        <w:rPr>
          <w:rFonts w:ascii="Times New Roman" w:hAnsi="Times New Roman"/>
        </w:rPr>
        <w:t>NTLWNGSVVAPPDAPLRKYVRYYRDFVLELNKALAADPRIEICMLPVGDGITLCRRIS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&gt;LuCCoAOMT4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MAEQQQSGENVSRHQEVGHKSLLQSDDLYQYILETSVYPREPESMKELREVTAKHPWN</w:t>
      </w:r>
      <w:r>
        <w:rPr>
          <w:rFonts w:ascii="Times New Roman" w:hAnsi="Times New Roman"/>
        </w:rPr>
        <w:t>IMTTSADEGQFLNMLLKLINAKNTMEIGVYT</w:t>
      </w:r>
      <w:r w:rsidRPr="002956C7">
        <w:rPr>
          <w:rFonts w:ascii="Times New Roman" w:hAnsi="Times New Roman"/>
        </w:rPr>
        <w:t>GYSLLATALALPDDGKILAMDINRENYEIGLPIIEKAGLAHKIEFKEGPALPALDKMVEDKANHGAYDF</w:t>
      </w:r>
      <w:r>
        <w:rPr>
          <w:rFonts w:ascii="Times New Roman" w:hAnsi="Times New Roman"/>
        </w:rPr>
        <w:t>IFVDADKDNYINYHKRLIDLVKIGGVIGYDN</w:t>
      </w:r>
      <w:r w:rsidRPr="002956C7">
        <w:rPr>
          <w:rFonts w:ascii="Times New Roman" w:hAnsi="Times New Roman"/>
        </w:rPr>
        <w:t>TLWNGSVVAPPDAPLRKYVRYYRDFVLELNKALAADPRIEICMLPVGDGITLCRRIS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&gt;LuCCoAOMT5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MAEQQQSGENVSRHQEVGHKSLLQSDDLYQYILETSVYPREPESMKELREVTAKHPW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NIMTTSADEGQFLNMLLKLINAKNTMEIGVYTGYSLLATALALPDDGKILAMDINRE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NYEIGLPIIEKAGLAHKIEFKEGPALPALDKMVEDKANHGAYDFIFVDADKDNYINY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HKRLIDLVKVGGVIGYDNTLWNGSVVAPPDAPLRKYVRYYRDFVLELNKALAADPRI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EICMLPVGDGITLCRRIS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&gt;LuCCoAOMT6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MAEEQKQSSSENVSRHQEVGHKSLLQSDALYQYILETSVYPREPESMKELREVTAKHPW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NIMTTSADEGQFLNMLLKLINAKNTMEIGVYTGYSLLATALAIPDDGKILAMDINRENY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EIGLPIIEKAGLAHKIEFREGPALPALDLMVEDKSLHGTYDFIFVDADKDNYINYHKRL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IDLVKIGGVIGYDNTLWNGSVVAPPDAPLRKYVRYYRDFVLELNKALAADPRIEICMLP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VGDGITLCRRIS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&gt;OsCCoAOMT1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MAATGAGEGKETAAVAGGGGGGSLHSKTLLKSEPLYQYV</w:t>
      </w:r>
      <w:r>
        <w:rPr>
          <w:rFonts w:ascii="Times New Roman" w:hAnsi="Times New Roman"/>
        </w:rPr>
        <w:t>LESTVFPREPDCLRELRLATANHPMAVMAAS</w:t>
      </w:r>
      <w:r w:rsidRPr="002956C7">
        <w:rPr>
          <w:rFonts w:ascii="Times New Roman" w:hAnsi="Times New Roman"/>
        </w:rPr>
        <w:t>PDQVQLFGLLIELISAKNAIEVGVFTGYSLLATALALPD</w:t>
      </w:r>
      <w:r>
        <w:rPr>
          <w:rFonts w:ascii="Times New Roman" w:hAnsi="Times New Roman"/>
        </w:rPr>
        <w:t>DGKIVAIDVSRESYDEVGAPVIDKAGVAHKV</w:t>
      </w:r>
      <w:r w:rsidRPr="002956C7">
        <w:rPr>
          <w:rFonts w:ascii="Times New Roman" w:hAnsi="Times New Roman"/>
        </w:rPr>
        <w:t>DFRVGLAMPVLDELVAEEGNKGRFDFAFVDADKVNFLGY</w:t>
      </w:r>
      <w:r>
        <w:rPr>
          <w:rFonts w:ascii="Times New Roman" w:hAnsi="Times New Roman"/>
        </w:rPr>
        <w:t>HERLLQLVRVGGLIAYDNTLWGGSVAAPPAA</w:t>
      </w:r>
      <w:r w:rsidRPr="002956C7">
        <w:rPr>
          <w:rFonts w:ascii="Times New Roman" w:hAnsi="Times New Roman"/>
        </w:rPr>
        <w:t>ADEAVPSGRDRSLAALAREFNAAIAADRRVKPCQLAIADGVMLCRRVA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&gt;OsCCoAOMT2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MPLLVTLLPVYCTAHSRRLKRTTPASRVSSTAMAAANGDASHGANGGIQIQSK</w:t>
      </w:r>
      <w:r>
        <w:rPr>
          <w:rFonts w:ascii="Times New Roman" w:hAnsi="Times New Roman"/>
        </w:rPr>
        <w:t>EMKTAIHSNDSPKTLLKSESLHEYMLNTMVY</w:t>
      </w:r>
      <w:r w:rsidRPr="002956C7">
        <w:rPr>
          <w:rFonts w:ascii="Times New Roman" w:hAnsi="Times New Roman"/>
        </w:rPr>
        <w:t>PRENEFMRELRLITSEHTYGFMSSPPEEGQLLSLLLNLTGAKNTIEVGVFTGCSVLATALAIPDDGKVV</w:t>
      </w:r>
      <w:r>
        <w:rPr>
          <w:rFonts w:ascii="Times New Roman" w:hAnsi="Times New Roman"/>
        </w:rPr>
        <w:t>AIDVSREYFDLGLPVIKKAGVAHKVDFREGA</w:t>
      </w:r>
      <w:r w:rsidRPr="002956C7">
        <w:rPr>
          <w:rFonts w:ascii="Times New Roman" w:hAnsi="Times New Roman"/>
        </w:rPr>
        <w:t>AMPILDNLLANEENEGKFDFAFVDADKGNYGEYHERLLRLVRAGGVLAYDNTLWGGSVALEDDSVLEEF</w:t>
      </w:r>
      <w:r>
        <w:rPr>
          <w:rFonts w:ascii="Times New Roman" w:hAnsi="Times New Roman"/>
        </w:rPr>
        <w:t>DQDIRRSIVAFNAKIAGDPRVEAVQLPVSDG</w:t>
      </w:r>
      <w:r w:rsidRPr="002956C7">
        <w:rPr>
          <w:rFonts w:ascii="Times New Roman" w:hAnsi="Times New Roman"/>
        </w:rPr>
        <w:t>ITLCRRLV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&gt;OsCCoAOMT3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MWGLVDAKLIRVSTAMHRFASASSLPPPAPATAAAAAAQAAALRFGSAATTRV</w:t>
      </w:r>
      <w:r>
        <w:rPr>
          <w:rFonts w:ascii="Times New Roman" w:hAnsi="Times New Roman"/>
        </w:rPr>
        <w:t>PRALALTASTCPWHRRHLCSSSSSSSSAAAA</w:t>
      </w:r>
      <w:r w:rsidRPr="002956C7">
        <w:rPr>
          <w:rFonts w:ascii="Times New Roman" w:hAnsi="Times New Roman"/>
        </w:rPr>
        <w:t>AATAAAVEEARQGRKQLGATTQLYEYLLANVREHPVLKELREETAAMRGSQMQVSPAQAQLLAMLAQIL</w:t>
      </w:r>
      <w:r>
        <w:rPr>
          <w:rFonts w:ascii="Times New Roman" w:hAnsi="Times New Roman"/>
        </w:rPr>
        <w:t>GAQRCIEVGVYTGYSSLAVALALPESGRLVA</w:t>
      </w:r>
      <w:r w:rsidRPr="002956C7">
        <w:rPr>
          <w:rFonts w:ascii="Times New Roman" w:hAnsi="Times New Roman"/>
        </w:rPr>
        <w:t>CERDERCLEVAKKYYQRSGVAHKVDVKHALAADSLKLLIDGGEVNSYDFAFVDADKRMYEEYYELLLKL</w:t>
      </w:r>
      <w:r>
        <w:rPr>
          <w:rFonts w:ascii="Times New Roman" w:hAnsi="Times New Roman"/>
        </w:rPr>
        <w:t>VRVGGLIVIDNVLWYGRVADPLVNDRKTISI</w:t>
      </w:r>
      <w:r w:rsidRPr="002956C7">
        <w:rPr>
          <w:rFonts w:ascii="Times New Roman" w:hAnsi="Times New Roman"/>
        </w:rPr>
        <w:t>RNFNKKLLEDNRVSISMVPIGDGMTICRKLVDT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&gt;OsCCoAOMT4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MAEAASAAAAATTEQANGSSGGEQKTRHSEVGHKSLLKS</w:t>
      </w:r>
      <w:r>
        <w:rPr>
          <w:rFonts w:ascii="Times New Roman" w:hAnsi="Times New Roman"/>
        </w:rPr>
        <w:t>DDLYQYILETSVYPREHECMKELREVTANHP</w:t>
      </w:r>
      <w:r w:rsidRPr="002956C7">
        <w:rPr>
          <w:rFonts w:ascii="Times New Roman" w:hAnsi="Times New Roman"/>
        </w:rPr>
        <w:t>WNLMTTSADEGQFLNLLLKLIGAKKTMEIGVYTGYSLLA</w:t>
      </w:r>
      <w:r>
        <w:rPr>
          <w:rFonts w:ascii="Times New Roman" w:hAnsi="Times New Roman"/>
        </w:rPr>
        <w:t>TALAIPDDGTILAMDINRENYELGLPSIEKA</w:t>
      </w:r>
      <w:r w:rsidRPr="002956C7">
        <w:rPr>
          <w:rFonts w:ascii="Times New Roman" w:hAnsi="Times New Roman"/>
        </w:rPr>
        <w:t>GVAHKIDFREGPALPVLDQLVEEEGNHGSFDFVFVDADK</w:t>
      </w:r>
      <w:r>
        <w:rPr>
          <w:rFonts w:ascii="Times New Roman" w:hAnsi="Times New Roman"/>
        </w:rPr>
        <w:t>DNYLNYHERLMKLVKVGGLVGYDNTLWNGSV</w:t>
      </w:r>
      <w:r w:rsidRPr="002956C7">
        <w:rPr>
          <w:rFonts w:ascii="Times New Roman" w:hAnsi="Times New Roman"/>
        </w:rPr>
        <w:t>VLPADAPMRKYIRYYRDFVLELNKALAADHRVEICQLPVGDGITLCRRVK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&gt;OsCCoAOMT5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MATYRPGSNTLLKSDSILEYVLDTTVYPREHERLRELRLITQNHPKSFMGSSPDQMQFFSV</w:t>
      </w:r>
      <w:r>
        <w:rPr>
          <w:rFonts w:ascii="Times New Roman" w:hAnsi="Times New Roman"/>
        </w:rPr>
        <w:t>LLKMIGARNAVEVGVFTGYSLLA</w:t>
      </w:r>
      <w:r w:rsidRPr="002956C7">
        <w:rPr>
          <w:rFonts w:ascii="Times New Roman" w:hAnsi="Times New Roman"/>
        </w:rPr>
        <w:t>TALALPDDGKVVAIDVSREYYELGRPVIEDAGVAHKVDFRHGDGLAVLDQLLAGGEGKFDFAYADADKE</w:t>
      </w:r>
      <w:r>
        <w:rPr>
          <w:rFonts w:ascii="Times New Roman" w:hAnsi="Times New Roman"/>
        </w:rPr>
        <w:t>QYRGYHERLVRLLRVGGVVAYDNTLWGGSVA</w:t>
      </w:r>
      <w:r w:rsidRPr="002956C7">
        <w:rPr>
          <w:rFonts w:ascii="Times New Roman" w:hAnsi="Times New Roman"/>
        </w:rPr>
        <w:t>MPRDTPGSSAYDRVVRDYMVGFNAMVAADDRVEACLLPVADGVTLCRRLK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&gt;OsCCoAOMT6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MTTGNGDAPVIKNAHSDIDSTNKTLLKSDALYKYVLDTTVLPREPECMRDLRL</w:t>
      </w:r>
      <w:r>
        <w:rPr>
          <w:rFonts w:ascii="Times New Roman" w:hAnsi="Times New Roman"/>
        </w:rPr>
        <w:t>ITDKHQWGFMQSSADEAQLLGMLLKMAGAKR</w:t>
      </w:r>
      <w:r w:rsidRPr="002956C7">
        <w:rPr>
          <w:rFonts w:ascii="Times New Roman" w:hAnsi="Times New Roman"/>
        </w:rPr>
        <w:t>TIEVGVFTGYSLLATALALPEDGKVVAIDPDRESYEIGRPFLEKAGVAHKVDFREGKGLEKLDELLAEE</w:t>
      </w:r>
      <w:r>
        <w:rPr>
          <w:rFonts w:ascii="Times New Roman" w:hAnsi="Times New Roman"/>
        </w:rPr>
        <w:t>AAAGREAAFDFAFVDADKPNYVKYHEQLLQL</w:t>
      </w:r>
      <w:r w:rsidRPr="002956C7">
        <w:rPr>
          <w:rFonts w:ascii="Times New Roman" w:hAnsi="Times New Roman"/>
        </w:rPr>
        <w:t>VRVGGHIVYDNTLWAGTVALPPDTPLSDLDRRFSVAIRDLNSRLAADPRIDVCQLAIADGITICRRLV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&gt;TcCCoAOMT1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MDNEKKESTSFSKGLLQSEELYQYILGTSVYPRESEHLK</w:t>
      </w:r>
      <w:r>
        <w:rPr>
          <w:rFonts w:ascii="Times New Roman" w:hAnsi="Times New Roman"/>
        </w:rPr>
        <w:t>ELRDITATHPRAVMATAPDAGQLIALLLKLI</w:t>
      </w:r>
      <w:r w:rsidRPr="002956C7">
        <w:rPr>
          <w:rFonts w:ascii="Times New Roman" w:hAnsi="Times New Roman"/>
        </w:rPr>
        <w:t>NAKRTIEVGVFTGYSLLLTALTIPEDGKIVAIDMNREAY</w:t>
      </w:r>
      <w:r>
        <w:rPr>
          <w:rFonts w:ascii="Times New Roman" w:hAnsi="Times New Roman"/>
        </w:rPr>
        <w:t>EIGLPIIRRAGVDNKIDFIESEALPVLDQLL</w:t>
      </w:r>
      <w:r w:rsidRPr="002956C7">
        <w:rPr>
          <w:rFonts w:ascii="Times New Roman" w:hAnsi="Times New Roman"/>
        </w:rPr>
        <w:t>EDPGNENGFDFAFIDADKINYWNYHERLMKLVKVGGIVV</w:t>
      </w:r>
      <w:r>
        <w:rPr>
          <w:rFonts w:ascii="Times New Roman" w:hAnsi="Times New Roman"/>
        </w:rPr>
        <w:t>YDNTLWAGTVALSEQSTPEAMREGRQRTLDV</w:t>
      </w:r>
      <w:r w:rsidRPr="002956C7">
        <w:rPr>
          <w:rFonts w:ascii="Times New Roman" w:hAnsi="Times New Roman"/>
        </w:rPr>
        <w:t>NKLLAADSRVQISLAPLGDGITICRRIL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&gt;TcCCoAOMT2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MADTPMKMILRTEALRKYIYETSAYPKEHEQLKELRETT</w:t>
      </w:r>
      <w:r>
        <w:rPr>
          <w:rFonts w:ascii="Times New Roman" w:hAnsi="Times New Roman"/>
        </w:rPr>
        <w:t>VEKYQKRSFMSTPVDEAQFLSMLVKIMNAKK</w:t>
      </w:r>
      <w:r w:rsidRPr="002956C7">
        <w:rPr>
          <w:rFonts w:ascii="Times New Roman" w:hAnsi="Times New Roman"/>
        </w:rPr>
        <w:t>TMEIGVFTGYSLLTTALALPQDGKILAIDRDKEAYEFGL</w:t>
      </w:r>
      <w:r>
        <w:rPr>
          <w:rFonts w:ascii="Times New Roman" w:hAnsi="Times New Roman"/>
        </w:rPr>
        <w:t>PYIKKAGIEHKINFVASDAISALNDLVNSGE</w:t>
      </w:r>
      <w:r w:rsidRPr="002956C7">
        <w:rPr>
          <w:rFonts w:ascii="Times New Roman" w:hAnsi="Times New Roman"/>
        </w:rPr>
        <w:t>EGTFDFIFVDALKSEYLKYHELTMKFVKIGGVIAYDNTL</w:t>
      </w:r>
      <w:r>
        <w:rPr>
          <w:rFonts w:ascii="Times New Roman" w:hAnsi="Times New Roman"/>
        </w:rPr>
        <w:t>WSGSVAQAEDQVEMPGVSISELLNLFQELRI</w:t>
      </w:r>
      <w:r w:rsidRPr="002956C7">
        <w:rPr>
          <w:rFonts w:ascii="Times New Roman" w:hAnsi="Times New Roman"/>
        </w:rPr>
        <w:t>VLLPDESE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&gt;TcCCoAOMT3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MLYLFPFYNLLVGFNLPFNGEDIFQEFRSMADTPMKMIL</w:t>
      </w:r>
      <w:r>
        <w:rPr>
          <w:rFonts w:ascii="Times New Roman" w:hAnsi="Times New Roman"/>
        </w:rPr>
        <w:t>RTEALRKYIYETSAYPKEHEQLKELRETTVE</w:t>
      </w:r>
      <w:r w:rsidRPr="002956C7">
        <w:rPr>
          <w:rFonts w:ascii="Times New Roman" w:hAnsi="Times New Roman"/>
        </w:rPr>
        <w:t>KYQKRSFMSTPVDEAQFLSMLVKIMNAKKTMEIGVFTGY</w:t>
      </w:r>
      <w:r>
        <w:rPr>
          <w:rFonts w:ascii="Times New Roman" w:hAnsi="Times New Roman"/>
        </w:rPr>
        <w:t>SLLTTALALPQDGKILAIDRDKEAYEFGLPY</w:t>
      </w:r>
      <w:r w:rsidRPr="002956C7">
        <w:rPr>
          <w:rFonts w:ascii="Times New Roman" w:hAnsi="Times New Roman"/>
        </w:rPr>
        <w:t>IKKAGIEHKINFVASDAISALNDLVNSGEEGTFDFIFVD</w:t>
      </w:r>
      <w:r>
        <w:rPr>
          <w:rFonts w:ascii="Times New Roman" w:hAnsi="Times New Roman"/>
        </w:rPr>
        <w:t>ALKSEYLKYHELTMKFVKIGGVIAYDNTLWS</w:t>
      </w:r>
      <w:r w:rsidRPr="002956C7">
        <w:rPr>
          <w:rFonts w:ascii="Times New Roman" w:hAnsi="Times New Roman"/>
        </w:rPr>
        <w:t>GSVAQAEDQVEMPGIRSFRKFVIEFNSFIAADPRVESSLLSIGDGVTLCRRLY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&gt;TcCCoAOMT4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MANMNTSSKGLLKSEALKKYILNTSAYPREHEQLKGIRD</w:t>
      </w:r>
      <w:r>
        <w:rPr>
          <w:rFonts w:ascii="Times New Roman" w:hAnsi="Times New Roman"/>
        </w:rPr>
        <w:t>ATAQKYPNLCAMGVPVDEGQFLSMLLKLMNA</w:t>
      </w:r>
      <w:r w:rsidRPr="002956C7">
        <w:rPr>
          <w:rFonts w:ascii="Times New Roman" w:hAnsi="Times New Roman"/>
        </w:rPr>
        <w:t>KRTMEIGVFTGYSLLATALALPDDGKITAIDTSWEFFEV</w:t>
      </w:r>
      <w:r>
        <w:rPr>
          <w:rFonts w:ascii="Times New Roman" w:hAnsi="Times New Roman"/>
        </w:rPr>
        <w:t>GLPFIKKAGMEHKINFIESDAMKVLNEMSSN</w:t>
      </w:r>
      <w:r w:rsidRPr="002956C7">
        <w:rPr>
          <w:rFonts w:ascii="Times New Roman" w:hAnsi="Times New Roman"/>
        </w:rPr>
        <w:t>DKQKPEFDFVFVDADKTSYMKYHEHIKKLVKIGGVVAYD</w:t>
      </w:r>
      <w:r>
        <w:rPr>
          <w:rFonts w:ascii="Times New Roman" w:hAnsi="Times New Roman"/>
        </w:rPr>
        <w:t>NTLWFGFLAQEEAEVPESARASRKAMLNFNV</w:t>
      </w:r>
      <w:r w:rsidRPr="002956C7">
        <w:rPr>
          <w:rFonts w:ascii="Times New Roman" w:hAnsi="Times New Roman"/>
        </w:rPr>
        <w:t>NLASDPCMEVSQVSIGDGVTLCRRIS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&gt;TcCCoAOMT5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MAVSSLKYKSLIVHRPILEYILEKNAYPKEHEQLKELRE</w:t>
      </w:r>
      <w:r>
        <w:rPr>
          <w:rFonts w:ascii="Times New Roman" w:hAnsi="Times New Roman"/>
        </w:rPr>
        <w:t>ATAEKYGKKSIMNVPADEAQFLSMLLKVMNA</w:t>
      </w:r>
      <w:r w:rsidRPr="002956C7">
        <w:rPr>
          <w:rFonts w:ascii="Times New Roman" w:hAnsi="Times New Roman"/>
        </w:rPr>
        <w:t>KKTLEIGVFTGYSLLATALALPDDGQITAIDLDKEAYET</w:t>
      </w:r>
      <w:r>
        <w:rPr>
          <w:rFonts w:ascii="Times New Roman" w:hAnsi="Times New Roman"/>
        </w:rPr>
        <w:t>GLPFIKKAGVEHKINFVHSDAFLVLNDLING</w:t>
      </w:r>
      <w:r w:rsidRPr="002956C7">
        <w:rPr>
          <w:rFonts w:ascii="Times New Roman" w:hAnsi="Times New Roman"/>
        </w:rPr>
        <w:t>ENEETLDFIFVDAEKKDYMKLHEQVLKLVKVGGIIAYDN</w:t>
      </w:r>
      <w:r>
        <w:rPr>
          <w:rFonts w:ascii="Times New Roman" w:hAnsi="Times New Roman"/>
        </w:rPr>
        <w:t>TLWFGSVAYEEEKDEMPEFVWGTREYVVQFN</w:t>
      </w:r>
      <w:r w:rsidRPr="002956C7">
        <w:rPr>
          <w:rFonts w:ascii="Times New Roman" w:hAnsi="Times New Roman"/>
        </w:rPr>
        <w:t>SFLAADPRIELSLLSIGDGVTLCRRLH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&gt;TcCCoAOMT6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MATNTQEQQSQAGRHQEVGHKSLLQSDALYQYILETSVY</w:t>
      </w:r>
      <w:r>
        <w:rPr>
          <w:rFonts w:ascii="Times New Roman" w:hAnsi="Times New Roman"/>
        </w:rPr>
        <w:t>PREPEPMKELRELTAKHPWNLMTTSADEGQF</w:t>
      </w:r>
      <w:r w:rsidRPr="002956C7">
        <w:rPr>
          <w:rFonts w:ascii="Times New Roman" w:hAnsi="Times New Roman"/>
        </w:rPr>
        <w:t>LNMLLKLINAKNTMEIGVYTGYSLLATALALPDDGKILA</w:t>
      </w:r>
      <w:r>
        <w:rPr>
          <w:rFonts w:ascii="Times New Roman" w:hAnsi="Times New Roman"/>
        </w:rPr>
        <w:t>MDINRENYELGLPVIQKAGVAHKIDFKEGPA</w:t>
      </w:r>
      <w:r w:rsidRPr="002956C7">
        <w:rPr>
          <w:rFonts w:ascii="Times New Roman" w:hAnsi="Times New Roman"/>
        </w:rPr>
        <w:t>MPALDQLVEDEKNHGSFDFVFVDADKDNYINYHKRLIEL</w:t>
      </w:r>
      <w:r>
        <w:rPr>
          <w:rFonts w:ascii="Times New Roman" w:hAnsi="Times New Roman"/>
        </w:rPr>
        <w:t>VKVGGLIGYDNTLWNGSVVAPPDAPLRKYVR</w:t>
      </w:r>
      <w:r w:rsidRPr="002956C7">
        <w:rPr>
          <w:rFonts w:ascii="Times New Roman" w:hAnsi="Times New Roman"/>
        </w:rPr>
        <w:t>YYRDFVLELNKALAADPRIEICMLPVGDGITLCRRVK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&gt;TcCCoAOMT7</w:t>
      </w:r>
    </w:p>
    <w:p w:rsidR="00D111C4" w:rsidRPr="002956C7" w:rsidRDefault="00D111C4" w:rsidP="002956C7">
      <w:pPr>
        <w:rPr>
          <w:rFonts w:ascii="Times New Roman" w:hAnsi="Times New Roman"/>
        </w:rPr>
      </w:pPr>
      <w:r w:rsidRPr="002956C7">
        <w:rPr>
          <w:rFonts w:ascii="Times New Roman" w:hAnsi="Times New Roman"/>
        </w:rPr>
        <w:t>MAPTQEGQQNQAGRHQEVGHKSLLQSDNLYQYILETSVYPREPEPMKELRELTAKHPWNIMTTSADEGQFLNMLLKLINAKNTMEIGVYTGYSLLATALALPDDGKILAMDINRENYEL</w:t>
      </w:r>
      <w:r>
        <w:rPr>
          <w:rFonts w:ascii="Times New Roman" w:hAnsi="Times New Roman"/>
        </w:rPr>
        <w:t>GLPVIQKAGVAHKIDFKEGPS</w:t>
      </w:r>
      <w:r w:rsidRPr="002956C7">
        <w:rPr>
          <w:rFonts w:ascii="Times New Roman" w:hAnsi="Times New Roman"/>
        </w:rPr>
        <w:t>LPVLDQMIEAGKYHGTFDFIFVDADKDNYLNYHKRLIEL</w:t>
      </w:r>
      <w:r>
        <w:rPr>
          <w:rFonts w:ascii="Times New Roman" w:hAnsi="Times New Roman"/>
        </w:rPr>
        <w:t>VKVGGVIGYDNTLWNGSVVAPPDAPLRKYVL</w:t>
      </w:r>
      <w:bookmarkStart w:id="0" w:name="_GoBack"/>
      <w:bookmarkEnd w:id="0"/>
      <w:r w:rsidRPr="002956C7">
        <w:rPr>
          <w:rFonts w:ascii="Times New Roman" w:hAnsi="Times New Roman"/>
        </w:rPr>
        <w:t>YYRDFVLELNRALAADPRIEICQLPVGDGITLCRRIS</w:t>
      </w:r>
    </w:p>
    <w:p w:rsidR="00D111C4" w:rsidRPr="002956C7" w:rsidRDefault="00D111C4" w:rsidP="002956C7">
      <w:pPr>
        <w:rPr>
          <w:rFonts w:ascii="Times New Roman" w:hAnsi="Times New Roman"/>
        </w:rPr>
      </w:pPr>
    </w:p>
    <w:p w:rsidR="00D111C4" w:rsidRPr="002956C7" w:rsidRDefault="00D111C4" w:rsidP="002956C7">
      <w:pPr>
        <w:rPr>
          <w:rFonts w:ascii="Times New Roman" w:hAnsi="Times New Roman"/>
        </w:rPr>
      </w:pPr>
    </w:p>
    <w:p w:rsidR="00D111C4" w:rsidRPr="002956C7" w:rsidRDefault="00D111C4" w:rsidP="002956C7">
      <w:pPr>
        <w:rPr>
          <w:rFonts w:ascii="Times New Roman" w:hAnsi="Times New Roman"/>
        </w:rPr>
      </w:pPr>
    </w:p>
    <w:p w:rsidR="00D111C4" w:rsidRPr="002956C7" w:rsidRDefault="00D111C4" w:rsidP="002956C7">
      <w:pPr>
        <w:rPr>
          <w:rFonts w:ascii="Times New Roman" w:hAnsi="Times New Roman"/>
        </w:rPr>
      </w:pPr>
    </w:p>
    <w:p w:rsidR="00D111C4" w:rsidRPr="002956C7" w:rsidRDefault="00D111C4" w:rsidP="002956C7">
      <w:pPr>
        <w:rPr>
          <w:rFonts w:ascii="Times New Roman" w:hAnsi="Times New Roman"/>
        </w:rPr>
      </w:pPr>
    </w:p>
    <w:p w:rsidR="00D111C4" w:rsidRPr="002956C7" w:rsidRDefault="00D111C4" w:rsidP="002956C7">
      <w:pPr>
        <w:rPr>
          <w:rFonts w:ascii="Times New Roman" w:hAnsi="Times New Roman"/>
        </w:rPr>
      </w:pPr>
    </w:p>
    <w:p w:rsidR="00D111C4" w:rsidRPr="002956C7" w:rsidRDefault="00D111C4" w:rsidP="002956C7">
      <w:pPr>
        <w:rPr>
          <w:rFonts w:ascii="Times New Roman" w:hAnsi="Times New Roman"/>
        </w:rPr>
      </w:pPr>
    </w:p>
    <w:p w:rsidR="00D111C4" w:rsidRPr="002956C7" w:rsidRDefault="00D111C4" w:rsidP="002956C7">
      <w:pPr>
        <w:rPr>
          <w:rFonts w:ascii="Times New Roman" w:hAnsi="Times New Roman"/>
        </w:rPr>
      </w:pPr>
    </w:p>
    <w:p w:rsidR="00D111C4" w:rsidRPr="002956C7" w:rsidRDefault="00D111C4">
      <w:pPr>
        <w:rPr>
          <w:rFonts w:ascii="Times New Roman" w:hAnsi="Times New Roman"/>
        </w:rPr>
      </w:pPr>
    </w:p>
    <w:sectPr w:rsidR="00D111C4" w:rsidRPr="002956C7" w:rsidSect="00655C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956C7"/>
    <w:rsid w:val="002956C7"/>
    <w:rsid w:val="002B047C"/>
    <w:rsid w:val="006119C1"/>
    <w:rsid w:val="00655C5F"/>
    <w:rsid w:val="009463AC"/>
    <w:rsid w:val="00A27B79"/>
    <w:rsid w:val="00BA3C2F"/>
    <w:rsid w:val="00CC64FC"/>
    <w:rsid w:val="00D111C4"/>
    <w:rsid w:val="00E010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C5F"/>
    <w:pPr>
      <w:widowControl w:val="0"/>
      <w:jc w:val="both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5</TotalTime>
  <Pages>10</Pages>
  <Words>2890</Words>
  <Characters>16473</Characters>
  <Application>Microsoft Office Outlook</Application>
  <DocSecurity>0</DocSecurity>
  <Lines>0</Lines>
  <Paragraphs>0</Paragraphs>
  <ScaleCrop>false</ScaleCrop>
  <Company>Www.SangSan.C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桑三博客</dc:creator>
  <cp:keywords/>
  <dc:description/>
  <cp:lastModifiedBy>sony</cp:lastModifiedBy>
  <cp:revision>2</cp:revision>
  <dcterms:created xsi:type="dcterms:W3CDTF">2022-08-01T03:54:00Z</dcterms:created>
  <dcterms:modified xsi:type="dcterms:W3CDTF">2023-01-12T09:21:00Z</dcterms:modified>
</cp:coreProperties>
</file>